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9FB3F" w14:textId="65B394F6" w:rsidR="00012BE5" w:rsidRPr="00973F13" w:rsidRDefault="00012BE5" w:rsidP="00012BE5">
      <w:pPr>
        <w:rPr>
          <w:rFonts w:eastAsia="DengXian" w:cs="Times New Roman"/>
          <w:b/>
          <w:bCs/>
          <w:color w:val="0D0D0D"/>
          <w:kern w:val="0"/>
          <w:szCs w:val="22"/>
          <w14:ligatures w14:val="none"/>
        </w:rPr>
      </w:pPr>
      <w:r>
        <w:rPr>
          <w:rFonts w:eastAsia="DengXian" w:cs="Times New Roman"/>
          <w:b/>
          <w:bCs/>
          <w:color w:val="0D0D0D"/>
          <w:kern w:val="0"/>
          <w:szCs w:val="22"/>
          <w14:ligatures w14:val="none"/>
        </w:rPr>
        <w:t xml:space="preserve">S1 </w:t>
      </w:r>
      <w:r w:rsidRPr="00973F13">
        <w:rPr>
          <w:rFonts w:eastAsia="DengXian" w:cs="Times New Roman"/>
          <w:b/>
          <w:bCs/>
          <w:color w:val="0D0D0D"/>
          <w:kern w:val="0"/>
          <w:szCs w:val="22"/>
          <w14:ligatures w14:val="none"/>
        </w:rPr>
        <w:t>Appendix</w:t>
      </w:r>
      <w:r w:rsidR="00C027EA">
        <w:rPr>
          <w:rFonts w:eastAsia="DengXian" w:cs="Times New Roman"/>
          <w:b/>
          <w:bCs/>
          <w:color w:val="0D0D0D"/>
          <w:kern w:val="0"/>
          <w:szCs w:val="22"/>
          <w14:ligatures w14:val="none"/>
        </w:rPr>
        <w:t>.</w:t>
      </w:r>
      <w:r w:rsidRPr="00973F13">
        <w:rPr>
          <w:rFonts w:eastAsia="DengXian" w:cs="Times New Roman"/>
          <w:b/>
          <w:bCs/>
          <w:color w:val="0D0D0D"/>
          <w:kern w:val="0"/>
          <w:szCs w:val="22"/>
          <w14:ligatures w14:val="none"/>
        </w:rPr>
        <w:t xml:space="preserve"> </w:t>
      </w:r>
      <w:r w:rsidR="001A7731">
        <w:rPr>
          <w:rFonts w:eastAsia="DengXian" w:cs="Times New Roman"/>
          <w:b/>
          <w:bCs/>
          <w:color w:val="0D0D0D"/>
          <w:kern w:val="0"/>
          <w:szCs w:val="22"/>
          <w14:ligatures w14:val="none"/>
        </w:rPr>
        <w:t>Results of Moderation Analysis</w:t>
      </w:r>
    </w:p>
    <w:tbl>
      <w:tblPr>
        <w:tblW w:w="8801" w:type="dxa"/>
        <w:tblLook w:val="04A0" w:firstRow="1" w:lastRow="0" w:firstColumn="1" w:lastColumn="0" w:noHBand="0" w:noVBand="1"/>
      </w:tblPr>
      <w:tblGrid>
        <w:gridCol w:w="3307"/>
        <w:gridCol w:w="1175"/>
        <w:gridCol w:w="975"/>
        <w:gridCol w:w="1035"/>
        <w:gridCol w:w="271"/>
        <w:gridCol w:w="944"/>
        <w:gridCol w:w="726"/>
        <w:gridCol w:w="601"/>
      </w:tblGrid>
      <w:tr w:rsidR="00012BE5" w:rsidRPr="00DA4F82" w14:paraId="5DCF60B3" w14:textId="77777777" w:rsidTr="00EB1DB8">
        <w:trPr>
          <w:trHeight w:val="290"/>
        </w:trPr>
        <w:tc>
          <w:tcPr>
            <w:tcW w:w="8801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857DD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1</w:t>
            </w:r>
            <w:r w:rsidRPr="00DA4F8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Moderation of the Use of Mobility Aids on the Association between Physical Function and Community Participation</w:t>
            </w:r>
          </w:p>
        </w:tc>
      </w:tr>
      <w:tr w:rsidR="00012BE5" w:rsidRPr="00DA4F82" w14:paraId="699D1944" w14:textId="77777777" w:rsidTr="00EB1DB8">
        <w:trPr>
          <w:trHeight w:val="290"/>
        </w:trPr>
        <w:tc>
          <w:tcPr>
            <w:tcW w:w="33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D9254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easures</w:t>
            </w:r>
          </w:p>
        </w:tc>
        <w:tc>
          <w:tcPr>
            <w:tcW w:w="31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A39AE0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odel 1: Demographics, Physical Function, and Mobility Aids</w:t>
            </w:r>
          </w:p>
        </w:tc>
        <w:tc>
          <w:tcPr>
            <w:tcW w:w="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794EAE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1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C31BE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odel 2: + Effect Modification</w:t>
            </w:r>
          </w:p>
        </w:tc>
      </w:tr>
      <w:tr w:rsidR="00012BE5" w:rsidRPr="00DA4F82" w14:paraId="370B7DA8" w14:textId="77777777" w:rsidTr="00EB1DB8">
        <w:trPr>
          <w:trHeight w:val="340"/>
        </w:trPr>
        <w:tc>
          <w:tcPr>
            <w:tcW w:w="330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DF3E56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75403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EF113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r</w:t>
            </w:r>
            <w:r w:rsidRPr="00DA4F8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334A6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</w:t>
            </w:r>
            <w:r w:rsidRPr="00DA4F82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²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7C0D5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DA764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B4C0C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r</w:t>
            </w:r>
            <w:r w:rsidRPr="00DA4F8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11BFD" w14:textId="77777777" w:rsidR="00012BE5" w:rsidRPr="00DA4F82" w:rsidRDefault="00012BE5" w:rsidP="00EB1DB8">
            <w:pPr>
              <w:spacing w:line="240" w:lineRule="auto"/>
              <w:jc w:val="center"/>
              <w:rPr>
                <w:rFonts w:ascii="Aptos Narrow" w:eastAsia="Times New Roman" w:hAnsi="Aptos Narrow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ascii="Aptos Narrow" w:eastAsia="Times New Roman" w:hAnsi="Aptos Narrow" w:cs="Calibri"/>
                <w:b/>
                <w:bCs/>
                <w:kern w:val="0"/>
                <w:sz w:val="22"/>
                <w:szCs w:val="22"/>
                <w14:ligatures w14:val="none"/>
              </w:rPr>
              <w:t>ΔR²</w:t>
            </w:r>
          </w:p>
        </w:tc>
      </w:tr>
      <w:tr w:rsidR="00012BE5" w:rsidRPr="00DA4F82" w14:paraId="51C731B3" w14:textId="77777777" w:rsidTr="00EB1DB8">
        <w:trPr>
          <w:trHeight w:val="290"/>
        </w:trPr>
        <w:tc>
          <w:tcPr>
            <w:tcW w:w="33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075CA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3A578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FB353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F62F9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4D2E9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BF010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5713B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5889F" w14:textId="77777777" w:rsidR="00012BE5" w:rsidRPr="00DA4F82" w:rsidRDefault="00012BE5" w:rsidP="00EB1DB8">
            <w:pPr>
              <w:spacing w:line="240" w:lineRule="auto"/>
              <w:jc w:val="center"/>
              <w:rPr>
                <w:rFonts w:ascii="Aptos Narrow" w:eastAsia="Times New Roman" w:hAnsi="Aptos Narrow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ascii="Aptos Narrow" w:eastAsia="Times New Roman" w:hAnsi="Aptos Narrow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12BE5" w:rsidRPr="00DA4F82" w14:paraId="2F2251CA" w14:textId="77777777" w:rsidTr="00EB1DB8">
        <w:trPr>
          <w:trHeight w:val="290"/>
        </w:trPr>
        <w:tc>
          <w:tcPr>
            <w:tcW w:w="8801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A761E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utcome: Perceived ability to participate</w:t>
            </w:r>
          </w:p>
        </w:tc>
      </w:tr>
      <w:tr w:rsidR="00012BE5" w:rsidRPr="00DA4F82" w14:paraId="10259E96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873A5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962CD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33.9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00E7E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8BE35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5C733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7E877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27.9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DD726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3B64E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A4F82" w14:paraId="67E51965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1A894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CDF34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B9287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10734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16*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E3EA5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5F106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C25B0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E7CC2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A4F82" w14:paraId="405FD59D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C241C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24000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E4D8A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1859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FDA1C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F4A9A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DB51D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9D1BB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7CCD2173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2CA58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Disease duratio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95170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5E366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16BE3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4C745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D79C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6C893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98918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33B16AE8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940C5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Physical function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6B97C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20</w:t>
            </w: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67D73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76F7C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CAAA9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BDB3B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63076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E0A64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5D40409A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F122F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Using walking aid onl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96EFD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1.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3B88D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BCE7E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D8660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8D91C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.5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DBE8B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3BD41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1B171DA4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B338F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Using wheeled ai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59FBC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DBE4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94823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15649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7F3C0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6.4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F06A9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F492C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354EA914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8CB68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042C6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E98A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2CF60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A831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50FC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C3FFB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F5A79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012BE5" w:rsidRPr="00DA4F82" w14:paraId="66800E59" w14:textId="77777777" w:rsidTr="00EB1DB8">
        <w:trPr>
          <w:trHeight w:val="290"/>
        </w:trPr>
        <w:tc>
          <w:tcPr>
            <w:tcW w:w="44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924EE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Using walking aid only X PF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A8EEF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A43CF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845F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233C3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87783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DB4DC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39A73AD3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34F89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Using wheeled aid X PF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FF277D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9AD5C1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0723C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F575B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B2E70B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1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5675DA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F3F267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12BE5" w:rsidRPr="00DA4F82" w14:paraId="184217DE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88F96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94CA7" w14:textId="77777777" w:rsidR="00012BE5" w:rsidRPr="00DA4F82" w:rsidRDefault="00012BE5" w:rsidP="00EB1DB8">
            <w:pPr>
              <w:spacing w:line="240" w:lineRule="auto"/>
              <w:ind w:firstLineChars="100" w:firstLine="20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E705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9ADD9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F46A8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6794A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7F90D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A5A97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A4F82" w14:paraId="4F201107" w14:textId="77777777" w:rsidTr="00EB1DB8">
        <w:trPr>
          <w:trHeight w:val="290"/>
        </w:trPr>
        <w:tc>
          <w:tcPr>
            <w:tcW w:w="8801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A5E4A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utcome: Satisfaction with participation</w:t>
            </w:r>
          </w:p>
        </w:tc>
      </w:tr>
      <w:tr w:rsidR="00012BE5" w:rsidRPr="00DA4F82" w14:paraId="6EB990F3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A12B6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C896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30.09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165CD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B5AB1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2FD63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F8493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39.0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DCB6C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1EE23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A4F82" w14:paraId="25902913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AAB1E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38D05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5BA9B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49237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19*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A33E1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507CB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8D468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97591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A4F82" w14:paraId="1502AE37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478DF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DDAFA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68C19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98EC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706C9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C4A73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0FA2A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9F5AC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180BA9C6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228A8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Disease duratio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E831B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886FD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F6C21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40E20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E96D3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CF52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553C6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1D45B5DA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CD86A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Physical function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718EC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26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3FB57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DF7C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71F20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1F14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31FA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1BC69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52CB8771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E3E65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Using walking aid onl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C6622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1.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6FE17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EAD18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34B8F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67E9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15.5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47326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26D64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08558F1D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7EC64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Using wheeled ai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4993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1.5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68123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4F15B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C2181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E05A3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9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B2BC2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AA0B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14FCA1B0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00933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DD62C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E3E5D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B2A3D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01F5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ECA0E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A748B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5E34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012BE5" w:rsidRPr="00DA4F82" w14:paraId="4E6C0600" w14:textId="77777777" w:rsidTr="00EB1DB8">
        <w:trPr>
          <w:trHeight w:val="290"/>
        </w:trPr>
        <w:tc>
          <w:tcPr>
            <w:tcW w:w="44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3ABB0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Using walking aid only X PF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E551A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3C24D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1E779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A158D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9A128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85AB1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47639547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2F15B4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Using wheeled aid X PF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605CDB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D6F574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935050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7CD97C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B074BD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7B58E3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0E01B0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12BE5" w:rsidRPr="00DA4F82" w14:paraId="2B2C8C3A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2A48D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F944F" w14:textId="77777777" w:rsidR="00012BE5" w:rsidRPr="00DA4F82" w:rsidRDefault="00012BE5" w:rsidP="00EB1DB8">
            <w:pPr>
              <w:spacing w:line="240" w:lineRule="auto"/>
              <w:ind w:firstLineChars="100" w:firstLine="20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9616E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BA4C8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D751B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26E97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97258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46B7D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A4F82" w14:paraId="61565001" w14:textId="77777777" w:rsidTr="00EB1DB8">
        <w:trPr>
          <w:trHeight w:val="290"/>
        </w:trPr>
        <w:tc>
          <w:tcPr>
            <w:tcW w:w="8801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C639C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utcome: Trip frequency</w:t>
            </w:r>
          </w:p>
        </w:tc>
      </w:tr>
      <w:tr w:rsidR="00012BE5" w:rsidRPr="00DA4F82" w14:paraId="52ED6AA2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82BA0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E7D3B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70DA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4D6D5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25E34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4CCE8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1.4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595DC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2C788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A4F82" w14:paraId="44281A79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09936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2925E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613C3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1042B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1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9C7C7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1F556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DA820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7C331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A4F82" w14:paraId="6F35C5A4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C6E78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6DB9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41710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59269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E9891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FC50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6428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4379A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4711DCA8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C1558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Disease duratio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BB90C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6C05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EF380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03A0E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03301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19A61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C8688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78117091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AFD4A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Physical function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3B4B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2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85FC4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EBE24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1400C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2E573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5</w:t>
            </w: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9457E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BCF02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671FD6F2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859CB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Using walking aid onl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9A8F8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42556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915A8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09776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F6402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.1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C67E8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B1E8E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5D7E2836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5E5F1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Using wheeled ai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33B32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2D58A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6EA0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CA852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217D9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.4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9B34E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07827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7CC31A09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99AB9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195C1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AF232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A1CFE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6F1EB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BC6AD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18988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5E01A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012BE5" w:rsidRPr="00DA4F82" w14:paraId="2262E23A" w14:textId="77777777" w:rsidTr="00EB1DB8">
        <w:trPr>
          <w:trHeight w:val="290"/>
        </w:trPr>
        <w:tc>
          <w:tcPr>
            <w:tcW w:w="44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ACE3E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Using walking aid only X PF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70DD7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AF1D6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C549E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6FBE1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9AF59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89D2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1E4CD5C6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8D8FDB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Using wheeled aid X PF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D494A8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57D18A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0E732D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65493B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B74C00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EB8798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BDCC21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12BE5" w:rsidRPr="00DA4F82" w14:paraId="77C3975A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1C0DC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066AE" w14:textId="77777777" w:rsidR="00012BE5" w:rsidRPr="00DA4F82" w:rsidRDefault="00012BE5" w:rsidP="00EB1DB8">
            <w:pPr>
              <w:spacing w:line="240" w:lineRule="auto"/>
              <w:ind w:firstLineChars="100" w:firstLine="20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FE1D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91ED9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147F8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2C678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4A71D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BBBE2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A4F82" w14:paraId="7A4B83FC" w14:textId="77777777" w:rsidTr="00EB1DB8">
        <w:trPr>
          <w:trHeight w:val="290"/>
        </w:trPr>
        <w:tc>
          <w:tcPr>
            <w:tcW w:w="8801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25820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>Outcome: Trip distance</w:t>
            </w:r>
          </w:p>
        </w:tc>
      </w:tr>
      <w:tr w:rsidR="00012BE5" w:rsidRPr="00DA4F82" w14:paraId="1D19A7FE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35BE0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867A3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C81BA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9882D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9E464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B9317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8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6AD20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C814F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A4F82" w14:paraId="7007E359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E6B26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193A1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96707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21B5C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13*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06B86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991A8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58053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8A828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A4F82" w14:paraId="27873465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9B10F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A83A8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9C3F0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E8410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244B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619DA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A9A69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27C4B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4BB7083D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1D6CB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Disease duratio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9E3E4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879D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823E6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5F7C2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EB913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EE173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BC08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5171DD29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3E147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Physical function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647D2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E13C3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8FCD4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81474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56BE6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9348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07D40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5CF64957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E50BA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Using walking aid onl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BB974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64E5D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91A9A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E7777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9CAE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9BC02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E8CA4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542ED799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87FAB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Using wheeled ai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6C6F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3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CF27D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F74B0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C3E29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9638B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C96C4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08F1C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653D7F13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1EBCA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F6ABD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EC401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2310E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0C5F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88E4C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7B81A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E83A6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12BE5" w:rsidRPr="00DA4F82" w14:paraId="51FCC93B" w14:textId="77777777" w:rsidTr="00EB1DB8">
        <w:trPr>
          <w:trHeight w:val="290"/>
        </w:trPr>
        <w:tc>
          <w:tcPr>
            <w:tcW w:w="44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0DAD7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Using walking aid only X PF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822E6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FC59F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D3D1B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DEE3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81FF9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F8C0E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071A6245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C0B599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Using wheeled aid X PF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038E4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759ED2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5AA924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17B587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9BC1A6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60F3B1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71A6D7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12BE5" w:rsidRPr="00DA4F82" w14:paraId="20C6F0C8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8B494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45E7F" w14:textId="77777777" w:rsidR="00012BE5" w:rsidRPr="00DA4F82" w:rsidRDefault="00012BE5" w:rsidP="00EB1DB8">
            <w:pPr>
              <w:spacing w:line="240" w:lineRule="auto"/>
              <w:ind w:firstLineChars="100" w:firstLine="20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9E19C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115B4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A9A2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84BBD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E8ABE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D893F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A4F82" w14:paraId="7EE96311" w14:textId="77777777" w:rsidTr="00EB1DB8">
        <w:trPr>
          <w:trHeight w:val="290"/>
        </w:trPr>
        <w:tc>
          <w:tcPr>
            <w:tcW w:w="8801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FF9A8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utcome: Trip duration</w:t>
            </w:r>
          </w:p>
        </w:tc>
      </w:tr>
      <w:tr w:rsidR="00012BE5" w:rsidRPr="00DA4F82" w14:paraId="0AE3B261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A767D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0883C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70BB7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91B82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134A1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CCC4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5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54D5B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5712E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A4F82" w14:paraId="7D8710C8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EDD59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E7C51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4193A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88BD4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15*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921F9" w14:textId="77777777" w:rsidR="00012BE5" w:rsidRPr="00DA4F82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9451E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D6CC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42407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A4F82" w14:paraId="282E459A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BCC9B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52B3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73C04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61BED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A2EF5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8615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C305C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811C4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58B71919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0DDAB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Disease duratio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4AFDA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B2A04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7C3FB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63692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85654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4C5C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56240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4D3BCBAE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ACAFF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Physical function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A563A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2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AD4C1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0A6E3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F23D6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EAC9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12E79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0A237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02776D9F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1B8CB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Using walking aid onl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AEA68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F8D7E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40266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CE4EA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6A12E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3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20FB7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1CD8E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70D77B89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5269B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Using wheeled ai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6EAD7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C257B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69E54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4AA4D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615C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DEDE6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C676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22183D18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B1B8D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CAF89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70743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E9624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2C63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AC502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4AAFB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01D14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12BE5" w:rsidRPr="00DA4F82" w14:paraId="69293EB2" w14:textId="77777777" w:rsidTr="00EB1DB8">
        <w:trPr>
          <w:trHeight w:val="290"/>
        </w:trPr>
        <w:tc>
          <w:tcPr>
            <w:tcW w:w="44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C775F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Using walking aid only X PF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C4418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CF242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6A7E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3AE78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906DD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91AE4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337C35F5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571066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Using wheeled aid X PF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1CFBD0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F51D9F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7E4C69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45FE22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333BB6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869B6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044949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12BE5" w:rsidRPr="00DA4F82" w14:paraId="0ED3EF70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ED9F0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B8F2D" w14:textId="77777777" w:rsidR="00012BE5" w:rsidRPr="00DA4F82" w:rsidRDefault="00012BE5" w:rsidP="00EB1DB8">
            <w:pPr>
              <w:spacing w:line="240" w:lineRule="auto"/>
              <w:ind w:firstLineChars="100" w:firstLine="20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073A9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1EAB8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663E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313D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E170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5FFD2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A4F82" w14:paraId="41F0F118" w14:textId="77777777" w:rsidTr="00EB1DB8">
        <w:trPr>
          <w:trHeight w:val="290"/>
        </w:trPr>
        <w:tc>
          <w:tcPr>
            <w:tcW w:w="8801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54E7C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Outcome: Radius of gyration </w:t>
            </w:r>
          </w:p>
        </w:tc>
      </w:tr>
      <w:tr w:rsidR="00012BE5" w:rsidRPr="00DA4F82" w14:paraId="40D0B602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DFDE9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2A577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3.9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2AD8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90CEE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1F954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6D086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3.9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A89A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0D2B8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A4F82" w14:paraId="518A3FD8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34A6A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A7643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7B331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24A3F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73EDC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34DF3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21674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43C4E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A4F82" w14:paraId="3EA81AFA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0348F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D2BCA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5B60E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6107A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2E68C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3549C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1D704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26EF8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3323FC54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FBE76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Disease duratio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AA64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AFEB1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9858B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51D03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6A4B4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9521A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F8F94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408A5C33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3FB03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Physical function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1430E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66D4B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B9DCE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1AD38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F1ED4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E6A8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AA4A1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208573EB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FF4B6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Using walking aid onl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B97F8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20B96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37B7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5704F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250E1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2.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59AD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1C813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71060781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CD151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Using wheeled ai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6ED2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61F5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CD214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406B5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22580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54782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54648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7EEACD37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AC76B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1088C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1B0E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DA501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FEB95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D9342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74CE7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E128E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012BE5" w:rsidRPr="00DA4F82" w14:paraId="72EA02D1" w14:textId="77777777" w:rsidTr="00EB1DB8">
        <w:trPr>
          <w:trHeight w:val="290"/>
        </w:trPr>
        <w:tc>
          <w:tcPr>
            <w:tcW w:w="44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FABF2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Using walking aid only X PF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42B39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AE80C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4F2F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AE3EB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6B2EC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AC7A6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08DA914D" w14:textId="77777777" w:rsidTr="00EB1DB8">
        <w:trPr>
          <w:trHeight w:val="290"/>
        </w:trPr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7B1220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Using wheeled aid X PF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31564" w14:textId="77777777" w:rsidR="00012BE5" w:rsidRPr="00DA4F82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866E8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0BA5B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A1A70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50B4F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FC0A0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D7551" w14:textId="77777777" w:rsidR="00012BE5" w:rsidRPr="00DA4F82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A4F82" w14:paraId="0B35D45E" w14:textId="77777777" w:rsidTr="00EB1DB8">
        <w:trPr>
          <w:trHeight w:val="290"/>
        </w:trPr>
        <w:tc>
          <w:tcPr>
            <w:tcW w:w="880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04E79A" w14:textId="77777777" w:rsidR="00012BE5" w:rsidRPr="00DA4F82" w:rsidRDefault="00012BE5" w:rsidP="00EB1DB8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A4F82">
              <w:rPr>
                <w:rFonts w:eastAsia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Note. </w:t>
            </w:r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N=100. * </w:t>
            </w:r>
            <w:proofErr w:type="gramStart"/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indicates</w:t>
            </w:r>
            <w:proofErr w:type="gramEnd"/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 p &lt; 0.05. Using walking aid only X PF = Interaction between using walking aids only and physical functions; Using wheeled aid X PF = Interaction between using wheeled aids and physical function. Using wheeled aid includes both the exclusive use of wheeled </w:t>
            </w:r>
            <w:proofErr w:type="gramStart"/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aids</w:t>
            </w:r>
            <w:proofErr w:type="gramEnd"/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 and the combined use of wheeled </w:t>
            </w:r>
            <w:proofErr w:type="gramStart"/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aids</w:t>
            </w:r>
            <w:proofErr w:type="gramEnd"/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 and walking </w:t>
            </w:r>
            <w:proofErr w:type="gramStart"/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aids</w:t>
            </w:r>
            <w:proofErr w:type="gramEnd"/>
            <w:r w:rsidRPr="00DA4F8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.  A natural log transformation method was applied to three outcome variables: trip distance, trip duration, and radius of gyration.</w:t>
            </w:r>
          </w:p>
        </w:tc>
      </w:tr>
    </w:tbl>
    <w:p w14:paraId="2B20D053" w14:textId="77777777" w:rsidR="00012BE5" w:rsidRDefault="00012BE5" w:rsidP="00012BE5">
      <w:pPr>
        <w:tabs>
          <w:tab w:val="left" w:pos="720"/>
        </w:tabs>
        <w:rPr>
          <w:rFonts w:eastAsia="DengXian" w:cs="Times New Roman"/>
          <w:b/>
          <w:bCs/>
          <w:color w:val="0D0D0D"/>
          <w:kern w:val="0"/>
          <w14:ligatures w14:val="none"/>
        </w:rPr>
      </w:pPr>
    </w:p>
    <w:p w14:paraId="24E4C025" w14:textId="77777777" w:rsidR="00012BE5" w:rsidRDefault="00012BE5" w:rsidP="00012BE5">
      <w:pPr>
        <w:tabs>
          <w:tab w:val="left" w:pos="720"/>
        </w:tabs>
        <w:rPr>
          <w:rFonts w:eastAsia="DengXian" w:cs="Times New Roman"/>
          <w:b/>
          <w:bCs/>
          <w:color w:val="0D0D0D"/>
          <w:kern w:val="0"/>
          <w14:ligatures w14:val="none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3612"/>
        <w:gridCol w:w="1100"/>
        <w:gridCol w:w="726"/>
        <w:gridCol w:w="1050"/>
        <w:gridCol w:w="271"/>
        <w:gridCol w:w="1069"/>
        <w:gridCol w:w="776"/>
        <w:gridCol w:w="756"/>
      </w:tblGrid>
      <w:tr w:rsidR="00012BE5" w:rsidRPr="00D258A7" w14:paraId="40118706" w14:textId="77777777" w:rsidTr="00EB1DB8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C038F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 xml:space="preserve">Table </w:t>
            </w: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2</w:t>
            </w: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 Moderation of Social Support on the Association between Fatigue Severity and Community Participation</w:t>
            </w:r>
          </w:p>
        </w:tc>
      </w:tr>
      <w:tr w:rsidR="00012BE5" w:rsidRPr="00D258A7" w14:paraId="616B1A6C" w14:textId="77777777" w:rsidTr="00EB1DB8">
        <w:trPr>
          <w:trHeight w:val="290"/>
        </w:trPr>
        <w:tc>
          <w:tcPr>
            <w:tcW w:w="36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5D79A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easures</w:t>
            </w:r>
          </w:p>
        </w:tc>
        <w:tc>
          <w:tcPr>
            <w:tcW w:w="28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DD3AC2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odel 1: Demographics, Social Support, and Fatigue Severity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242295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4F7C95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odel 2: + Effect Modification</w:t>
            </w:r>
          </w:p>
        </w:tc>
      </w:tr>
      <w:tr w:rsidR="00012BE5" w:rsidRPr="00D258A7" w14:paraId="0414CF3B" w14:textId="77777777" w:rsidTr="00EB1DB8">
        <w:trPr>
          <w:trHeight w:val="340"/>
        </w:trPr>
        <w:tc>
          <w:tcPr>
            <w:tcW w:w="36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E18736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D1017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F044A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r</w:t>
            </w: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48517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</w:t>
            </w:r>
            <w:r w:rsidRPr="00D258A7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²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2A717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0C7C4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C7CB2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r</w:t>
            </w: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8B857" w14:textId="77777777" w:rsidR="00012BE5" w:rsidRPr="00D258A7" w:rsidRDefault="00012BE5" w:rsidP="00EB1DB8">
            <w:pPr>
              <w:spacing w:line="240" w:lineRule="auto"/>
              <w:jc w:val="center"/>
              <w:rPr>
                <w:rFonts w:ascii="Aptos Narrow" w:eastAsia="Times New Roman" w:hAnsi="Aptos Narrow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ascii="Aptos Narrow" w:eastAsia="Times New Roman" w:hAnsi="Aptos Narrow" w:cs="Calibri"/>
                <w:b/>
                <w:bCs/>
                <w:kern w:val="0"/>
                <w:sz w:val="22"/>
                <w:szCs w:val="22"/>
                <w14:ligatures w14:val="none"/>
              </w:rPr>
              <w:t>ΔR²</w:t>
            </w:r>
          </w:p>
        </w:tc>
      </w:tr>
      <w:tr w:rsidR="00012BE5" w:rsidRPr="00D258A7" w14:paraId="02330955" w14:textId="77777777" w:rsidTr="00EB1DB8">
        <w:trPr>
          <w:trHeight w:val="290"/>
        </w:trPr>
        <w:tc>
          <w:tcPr>
            <w:tcW w:w="36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EB3F2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A1685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EAA5B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A4E2E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634D8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61F4F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BCF32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8A586" w14:textId="77777777" w:rsidR="00012BE5" w:rsidRPr="00D258A7" w:rsidRDefault="00012BE5" w:rsidP="00EB1DB8">
            <w:pPr>
              <w:spacing w:line="240" w:lineRule="auto"/>
              <w:jc w:val="center"/>
              <w:rPr>
                <w:rFonts w:ascii="Aptos Narrow" w:eastAsia="Times New Roman" w:hAnsi="Aptos Narrow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ascii="Aptos Narrow" w:eastAsia="Times New Roman" w:hAnsi="Aptos Narrow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12BE5" w:rsidRPr="00D258A7" w14:paraId="5983EC29" w14:textId="77777777" w:rsidTr="00EB1DB8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9BAE5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utcome: Perceived ability to participate</w:t>
            </w:r>
          </w:p>
        </w:tc>
      </w:tr>
      <w:tr w:rsidR="00012BE5" w:rsidRPr="00D258A7" w14:paraId="33D84259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7D350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2658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71.45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EA29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183C7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9573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39E5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85.12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F374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8119B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48E45335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61E69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95FF5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3349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53EA1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39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05BC4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D274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9783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47A4A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0F690D8A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8E86D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9851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21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2FDE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32BC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37F94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24E7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21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A302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750F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2D838F3B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90E65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Disease dur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A196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E312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18F9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EAAE9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F8DA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B084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A65E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616FD149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A9524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Fatigue sever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83D3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41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1A7E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3D80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2A550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CA6B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6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453E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2CEA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5BBD922A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CC2D3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Social suppor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AE24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.3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8B96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C9F9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27C01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C15A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1.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7284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0A3E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68F65C16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D31A6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65F5C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50CC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855FB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76BA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9CE0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256C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922B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12BE5" w:rsidRPr="00D258A7" w14:paraId="1C2D35DB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37B75F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Social support X Fatigu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82894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D88956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19725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448C7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CD535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02638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B0294C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12BE5" w:rsidRPr="00D258A7" w14:paraId="702D4DF5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7E5F5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DA1D9" w14:textId="77777777" w:rsidR="00012BE5" w:rsidRPr="00D258A7" w:rsidRDefault="00012BE5" w:rsidP="00EB1DB8">
            <w:pPr>
              <w:spacing w:line="240" w:lineRule="auto"/>
              <w:ind w:firstLineChars="100" w:firstLine="20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6E45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39827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0FE3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63D7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170E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5F463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53882C25" w14:textId="77777777" w:rsidTr="00EB1DB8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4A199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utcome: Satisfaction with participation</w:t>
            </w:r>
          </w:p>
        </w:tc>
      </w:tr>
      <w:tr w:rsidR="00012BE5" w:rsidRPr="00D258A7" w14:paraId="4BBD1360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25ECF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BFD1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64.16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9700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B0B51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DEF4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244B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44.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4432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215D9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66A65689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D394B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BCFE8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3D31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5209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24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F626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DC57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DD9E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D1AB5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32EDEF36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2BC3C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C03F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00C9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FE72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49FE2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6889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269A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D493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741989CB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EC1C2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Disease dur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C12D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B49D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BF25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C4FB7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AF92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5D0B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5047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5FF34B11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829E9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Fatigue sever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C782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36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B60D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DFF2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34599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2002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BF47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D4F9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26A10867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3A4B8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Social suppor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2DCA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2.29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7697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553D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F457C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99E1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6.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2652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FFED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6D3AC506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C202D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B2022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CA49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453A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A4374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A707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8547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D935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12BE5" w:rsidRPr="00D258A7" w14:paraId="1B96AE3D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A57583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Social support X Fatigu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99DFA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260B4C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8C363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09443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89953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2F410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DE19F6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12BE5" w:rsidRPr="00D258A7" w14:paraId="5EABC48B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712A7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38F38" w14:textId="77777777" w:rsidR="00012BE5" w:rsidRPr="00D258A7" w:rsidRDefault="00012BE5" w:rsidP="00EB1DB8">
            <w:pPr>
              <w:spacing w:line="240" w:lineRule="auto"/>
              <w:ind w:firstLineChars="100" w:firstLine="20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A4F9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CB53E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1CD6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11BD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5EEE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A1D89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59AECCE6" w14:textId="77777777" w:rsidTr="00EB1DB8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FF60A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utcome: Trip frequency</w:t>
            </w:r>
          </w:p>
        </w:tc>
      </w:tr>
      <w:tr w:rsidR="00012BE5" w:rsidRPr="00D258A7" w14:paraId="4B3C1886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789B8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B1C7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.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05CD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6B33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642A4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7322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3.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B817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3A6A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6653EE61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5A2B2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F7496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863E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C69D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5DC7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775E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3135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A6E3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60ACDA4A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CDF5F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21B1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5806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B6A0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F3F05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190A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793A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7B1C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7A9B1520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F3A66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Disease dur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03C0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B1A9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7714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1EF55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78CC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0CD1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7DB0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7D5067E2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66EA1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Fatigue sever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ECFA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1509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CEA8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D0BD6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BFAB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D2C2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36B1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5004153F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E4616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Social suppor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36C9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8E7D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2216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85C8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1DD3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14A3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9371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7BC24B77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FF731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ADC75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83D2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01542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C4F0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FC4E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1050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B42E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04</w:t>
            </w:r>
          </w:p>
        </w:tc>
      </w:tr>
      <w:tr w:rsidR="00012BE5" w:rsidRPr="00D258A7" w14:paraId="34646DC3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D6133B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Social support X Fatigu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ACBA2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6DCCA5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50C06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F280B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3FEC8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60E16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B45D19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12BE5" w:rsidRPr="00D258A7" w14:paraId="31127807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397FA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A05E5" w14:textId="77777777" w:rsidR="00012BE5" w:rsidRPr="00D258A7" w:rsidRDefault="00012BE5" w:rsidP="00EB1DB8">
            <w:pPr>
              <w:spacing w:line="240" w:lineRule="auto"/>
              <w:ind w:firstLineChars="100" w:firstLine="20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1054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320AC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937B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AF0B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0C39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D4DE7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2DFA6E97" w14:textId="77777777" w:rsidTr="00EB1DB8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3679B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utcome: Trip distance</w:t>
            </w:r>
          </w:p>
        </w:tc>
      </w:tr>
      <w:tr w:rsidR="00012BE5" w:rsidRPr="00D258A7" w14:paraId="314F752A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1630E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205E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3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82A8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47A2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FD0DC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C70D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10D8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06A0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3A205FF1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EAD24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51298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74D3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A753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FECA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7113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D6F7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ABA7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0E24B5B5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D6BEF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258F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BA47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2486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11833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A228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AC81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B05A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6B98EBC6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B92A8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Disease dur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60FD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9CE7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3A48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A651D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6069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7AEC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85BD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7B4D892E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9F780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Fatigue sever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8CAF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FE51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4580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20FFD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C11B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1355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6F3A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62AFC388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4A929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Social suppor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A890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8749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CA50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4134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354F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E817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9528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3C741FB5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D24FB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lastRenderedPageBreak/>
              <w:t>Block 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06C3B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4CC0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32185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9DF6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B740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E86E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9663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12BE5" w:rsidRPr="00D258A7" w14:paraId="63E209BC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F12BCF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Social support X Fatigu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2A81D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C4B0B5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BBFD2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EB7C2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0622A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6D677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283766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12BE5" w:rsidRPr="00D258A7" w14:paraId="38E8099C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C6EA6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DD217" w14:textId="77777777" w:rsidR="00012BE5" w:rsidRPr="00D258A7" w:rsidRDefault="00012BE5" w:rsidP="00EB1DB8">
            <w:pPr>
              <w:spacing w:line="240" w:lineRule="auto"/>
              <w:ind w:firstLineChars="100" w:firstLine="20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1728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38B65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7802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D1A0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D97E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851D5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07EB221B" w14:textId="77777777" w:rsidTr="00EB1DB8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5661C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utcome: Trip duration</w:t>
            </w:r>
          </w:p>
        </w:tc>
      </w:tr>
      <w:tr w:rsidR="00012BE5" w:rsidRPr="00D258A7" w14:paraId="0F77137D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828CB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1DC6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1EB8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69C0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B77AD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B133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2.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D305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49A7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7ABE2002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35BE1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8ACCA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9AA5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9514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F0F8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414A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9E7C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D4FE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215002F2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EF28C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BCE9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10F5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6FF1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5A1F9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3AE4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1344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E7B6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12C4D6A1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DB510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Disease dur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7F4A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1ED0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F2CA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05629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640E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5C2B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C325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66D67E05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AA4D9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Fatigue sever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2E1D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DBF4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F008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3DB57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2572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7002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E022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4F740C02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D6174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Social suppor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07E9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59D2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ADEB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02FB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3294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3E38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BD41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64393A43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D9599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0E57F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12DF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CA3F0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9EDC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4B37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63FA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434C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12BE5" w:rsidRPr="00D258A7" w14:paraId="52047C63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7D0E3C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Social support X Fatigu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97CAD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4E93E5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8CA29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4651F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486F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7B92B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B86B98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12BE5" w:rsidRPr="00D258A7" w14:paraId="6C2CA0B4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4B776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EE702" w14:textId="77777777" w:rsidR="00012BE5" w:rsidRPr="00D258A7" w:rsidRDefault="00012BE5" w:rsidP="00EB1DB8">
            <w:pPr>
              <w:spacing w:line="240" w:lineRule="auto"/>
              <w:ind w:firstLineChars="100" w:firstLine="20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119F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DAADE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0B87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1F22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3366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AF9C3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25A991EC" w14:textId="77777777" w:rsidTr="00EB1DB8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E04C4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Outcome: Radius of gyration </w:t>
            </w:r>
          </w:p>
        </w:tc>
      </w:tr>
      <w:tr w:rsidR="00012BE5" w:rsidRPr="00D258A7" w14:paraId="45014761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FBF7B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1CD1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.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5CB7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C55F8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B09F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976A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2.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AF56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49A5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0CE3AF56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C3D49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80CB0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B766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95B2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AC10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B3B6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2917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290A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7B951657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A1BEF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E615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80A7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626E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E9A05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79D9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47EC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117A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5FAAC132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6FC0C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Disease dur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0165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5505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6BE9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A832C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6DA1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8A90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925C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4B70B2F3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271B5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Fatigue sever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0FEB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8F47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783B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43748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9830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53E8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D5CD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14FB15E3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DE952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Social suppor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CCED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82F6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0453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BEF9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2B4C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D9F7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A7C9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76E91827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35531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82DB0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DA08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5963E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1B1F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4808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4BA4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BF95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012BE5" w:rsidRPr="00D258A7" w14:paraId="7AE1E86D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509982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Social support X Fatigu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E0E7C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E610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BE81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3587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61AE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3274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67EF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2974E61A" w14:textId="77777777" w:rsidTr="00EB1DB8">
        <w:trPr>
          <w:trHeight w:val="290"/>
        </w:trPr>
        <w:tc>
          <w:tcPr>
            <w:tcW w:w="93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9E92DC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Note. </w:t>
            </w: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N=100. * </w:t>
            </w:r>
            <w:proofErr w:type="gramStart"/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indicates</w:t>
            </w:r>
            <w:proofErr w:type="gramEnd"/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 p &lt; 0.05. Social support X Fatigue = Interaction between perceived social support and fatigue severity. A natural log transformation method was applied to three outcome variables: trip distance, trip duration, and radius of gyration.</w:t>
            </w:r>
          </w:p>
        </w:tc>
      </w:tr>
      <w:tr w:rsidR="00012BE5" w:rsidRPr="00D258A7" w14:paraId="58677BDD" w14:textId="77777777" w:rsidTr="00EB1DB8">
        <w:trPr>
          <w:trHeight w:val="33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C47AB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624E4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21A63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B46D2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8ADB1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C637A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102AE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0B25D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1B10281F" w14:textId="77777777" w:rsidTr="00EB1DB8">
        <w:trPr>
          <w:trHeight w:val="33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7C493" w14:textId="77777777" w:rsidR="00012BE5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60CF578" w14:textId="77777777" w:rsidR="00012BE5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A31F408" w14:textId="77777777" w:rsidR="00012BE5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96B9EEA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C3FD8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9E3DC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75713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44546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2724E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81F69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9C967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0AA6455A" w14:textId="77777777" w:rsidTr="00EB1DB8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FED7A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3</w:t>
            </w: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Moderation of Social Support on the Association between Depression Severity and Community Participation</w:t>
            </w:r>
          </w:p>
        </w:tc>
      </w:tr>
      <w:tr w:rsidR="00012BE5" w:rsidRPr="00D258A7" w14:paraId="61E4613C" w14:textId="77777777" w:rsidTr="00EB1DB8">
        <w:trPr>
          <w:trHeight w:val="290"/>
        </w:trPr>
        <w:tc>
          <w:tcPr>
            <w:tcW w:w="36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F53FB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easures</w:t>
            </w:r>
          </w:p>
        </w:tc>
        <w:tc>
          <w:tcPr>
            <w:tcW w:w="28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058631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odel 1: Demographics, Social Support, and Depression Severity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FA06FA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A845C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odel 2: + Effect Modification</w:t>
            </w:r>
          </w:p>
        </w:tc>
      </w:tr>
      <w:tr w:rsidR="00012BE5" w:rsidRPr="00D258A7" w14:paraId="13A2159F" w14:textId="77777777" w:rsidTr="00EB1DB8">
        <w:trPr>
          <w:trHeight w:val="340"/>
        </w:trPr>
        <w:tc>
          <w:tcPr>
            <w:tcW w:w="36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733442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88C51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BA5B6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r</w:t>
            </w: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1305A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</w:t>
            </w:r>
            <w:r w:rsidRPr="00D258A7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²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8C27D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A0E6D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83D58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r</w:t>
            </w: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63953" w14:textId="77777777" w:rsidR="00012BE5" w:rsidRPr="00D258A7" w:rsidRDefault="00012BE5" w:rsidP="00EB1DB8">
            <w:pPr>
              <w:spacing w:line="240" w:lineRule="auto"/>
              <w:jc w:val="center"/>
              <w:rPr>
                <w:rFonts w:ascii="Aptos Narrow" w:eastAsia="Times New Roman" w:hAnsi="Aptos Narrow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ascii="Aptos Narrow" w:eastAsia="Times New Roman" w:hAnsi="Aptos Narrow" w:cs="Calibri"/>
                <w:b/>
                <w:bCs/>
                <w:kern w:val="0"/>
                <w:sz w:val="22"/>
                <w:szCs w:val="22"/>
                <w14:ligatures w14:val="none"/>
              </w:rPr>
              <w:t>ΔR²</w:t>
            </w:r>
          </w:p>
        </w:tc>
      </w:tr>
      <w:tr w:rsidR="00012BE5" w:rsidRPr="00D258A7" w14:paraId="1AB0C413" w14:textId="77777777" w:rsidTr="00EB1DB8">
        <w:trPr>
          <w:trHeight w:val="290"/>
        </w:trPr>
        <w:tc>
          <w:tcPr>
            <w:tcW w:w="36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440F7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D1328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4ADB0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80FB4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F5344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A409B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D392D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73608" w14:textId="77777777" w:rsidR="00012BE5" w:rsidRPr="00D258A7" w:rsidRDefault="00012BE5" w:rsidP="00EB1DB8">
            <w:pPr>
              <w:spacing w:line="240" w:lineRule="auto"/>
              <w:jc w:val="center"/>
              <w:rPr>
                <w:rFonts w:ascii="Aptos Narrow" w:eastAsia="Times New Roman" w:hAnsi="Aptos Narrow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ascii="Aptos Narrow" w:eastAsia="Times New Roman" w:hAnsi="Aptos Narrow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12BE5" w:rsidRPr="00D258A7" w14:paraId="71126EE1" w14:textId="77777777" w:rsidTr="00EB1DB8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EC75A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utcome: Perceived ability to participate</w:t>
            </w:r>
          </w:p>
        </w:tc>
      </w:tr>
      <w:tr w:rsidR="00012BE5" w:rsidRPr="00D258A7" w14:paraId="7AD443CD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4ADDD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EE88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54.33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A620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F4CC2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07A8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974E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75.52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6459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887F2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45F6D776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9F719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95C04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BC87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5595D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18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2151C" w14:textId="77777777" w:rsidR="00012BE5" w:rsidRPr="00D258A7" w:rsidRDefault="00012BE5" w:rsidP="00EB1DB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0A23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C306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90AFA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2C1F389F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49E03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EB24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9474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106B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BD86D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A92A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A092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F201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62DE0E02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C07EC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Disease dur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8D29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4776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55DE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FEBDE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856A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1F91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D19A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2E4A045D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C439C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Depression sever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AA33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21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381D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801C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C4E8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3AB0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4447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27F4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61B2F06B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62C63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Social suppor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1D28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.3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6ECA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1611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67F75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465A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3.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C695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23F4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4DFBC84B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E2059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BCA41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AE3E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4CE0E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1EC7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8808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8380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93A3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012BE5" w:rsidRPr="00D258A7" w14:paraId="121031CC" w14:textId="77777777" w:rsidTr="00EB1DB8">
        <w:trPr>
          <w:trHeight w:val="290"/>
        </w:trPr>
        <w:tc>
          <w:tcPr>
            <w:tcW w:w="4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3FBD70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Social support X depress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534382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51B98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8429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2EA78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DE448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F6EDDD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12BE5" w:rsidRPr="00D258A7" w14:paraId="45C3AA29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311FD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5D734" w14:textId="77777777" w:rsidR="00012BE5" w:rsidRPr="00D258A7" w:rsidRDefault="00012BE5" w:rsidP="00EB1DB8">
            <w:pPr>
              <w:spacing w:line="240" w:lineRule="auto"/>
              <w:ind w:firstLineChars="100" w:firstLine="20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D938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146E8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A1A3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C3A9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1B7C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55610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521412EB" w14:textId="77777777" w:rsidTr="00EB1DB8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3B497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utcome: Satisfaction with participation</w:t>
            </w:r>
          </w:p>
        </w:tc>
      </w:tr>
      <w:tr w:rsidR="00012BE5" w:rsidRPr="00D258A7" w14:paraId="68A458E5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6AA32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C1E6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62.1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8026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11C36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4019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D934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64.3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5</w:t>
            </w: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82F6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FAB89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6D746CE1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336E4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D794F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3932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2307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23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B110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8859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ADCF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B85AF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14BAFAD3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1D991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463D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6487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669D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69BC4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29F6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AB75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78A8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2FC9ABB2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51BBC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Disease dur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5E62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AF40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0A18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1DB51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75E0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F4E2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6ABC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2DEC8115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C856F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Depression sever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7CEE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3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8B2F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6285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64215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20D7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BBFB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774E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74F01086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0E130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Social suppor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BD11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.5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24E3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F06B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194FE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D871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.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3C39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3299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145C1A68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6D021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B47BF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C485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04FA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BB067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B1BE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99D5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6168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12BE5" w:rsidRPr="00D258A7" w14:paraId="245CA55C" w14:textId="77777777" w:rsidTr="00EB1DB8">
        <w:trPr>
          <w:trHeight w:val="290"/>
        </w:trPr>
        <w:tc>
          <w:tcPr>
            <w:tcW w:w="4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6DD2F0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Social support X depress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41FBC9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65032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3673F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0B962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8D5F9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9A0271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12BE5" w:rsidRPr="00D258A7" w14:paraId="29CD7B29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07B17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ECB76" w14:textId="77777777" w:rsidR="00012BE5" w:rsidRPr="00D258A7" w:rsidRDefault="00012BE5" w:rsidP="00EB1DB8">
            <w:pPr>
              <w:spacing w:line="240" w:lineRule="auto"/>
              <w:ind w:firstLineChars="100" w:firstLine="20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0713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434DB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C824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F045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70F2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DC50F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0B3BB5C0" w14:textId="77777777" w:rsidTr="00EB1DB8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A9BE6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utcome: Trip frequency</w:t>
            </w:r>
          </w:p>
        </w:tc>
      </w:tr>
      <w:tr w:rsidR="00012BE5" w:rsidRPr="00D258A7" w14:paraId="2A41417C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84F82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EF00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2.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A8F5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AA851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81AD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AAE2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3.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703C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8B05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776F7E04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A0A17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1D83D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18BB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A4A3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F070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DCE4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FEDE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6D53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725C647E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25F22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8629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BCA8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6287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B1B45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20F3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D9E9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923B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71CE3D5A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83261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Disease dur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18FC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5854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6F9A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3E44A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9D15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FA92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914C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4F2C48E8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48EAC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Depression sever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2226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E423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F742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6CD5C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1252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C18A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96D8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3F7B7FF6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5DD32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Social suppor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3BD1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A64B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5906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1787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6434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06F9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5911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5E253006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8D615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9DC0A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B419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F8B5A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1EB9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6D46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FF64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88AE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012BE5" w:rsidRPr="00D258A7" w14:paraId="0EC56EF9" w14:textId="77777777" w:rsidTr="00EB1DB8">
        <w:trPr>
          <w:trHeight w:val="290"/>
        </w:trPr>
        <w:tc>
          <w:tcPr>
            <w:tcW w:w="4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B033C4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Social support X depress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BEBB06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19A05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28BDD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07963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1B26F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B25074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12BE5" w:rsidRPr="00D258A7" w14:paraId="23D9F780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F119C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36EA1" w14:textId="77777777" w:rsidR="00012BE5" w:rsidRPr="00D258A7" w:rsidRDefault="00012BE5" w:rsidP="00EB1DB8">
            <w:pPr>
              <w:spacing w:line="240" w:lineRule="auto"/>
              <w:ind w:firstLineChars="100" w:firstLine="20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7F1F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AD558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75C6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171B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3D18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AA288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0F8D87C0" w14:textId="77777777" w:rsidTr="00EB1DB8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8B6E6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utcome: Trip distance</w:t>
            </w:r>
          </w:p>
        </w:tc>
      </w:tr>
      <w:tr w:rsidR="00012BE5" w:rsidRPr="00D258A7" w14:paraId="18734781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D7D55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E02A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2.5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8227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F4E14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3321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5EB4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6.9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103B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7C73C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085828E0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AD956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077ED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5CE7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D649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9071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2D2F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3B84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23DC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0D1B4D50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4D458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30BE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DB31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CE02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F6393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BD57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938F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BCD9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69F5519D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1AAA9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Disease dur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D02D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3C0A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2EE3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95DCA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FF5D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7CCD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A3EB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0E12B691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8F165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Depression sever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15EC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CA1E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CD81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ABFC7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BEB7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51A9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9A4C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13D1F05D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29776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Social suppor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9925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ED80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39ED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1DE2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4202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9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396E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0B7A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1247616A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ED4E8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AC02C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AFD1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B985E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13F8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E7DF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39D3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2223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012BE5" w:rsidRPr="00D258A7" w14:paraId="4BD26C0C" w14:textId="77777777" w:rsidTr="00EB1DB8">
        <w:trPr>
          <w:trHeight w:val="290"/>
        </w:trPr>
        <w:tc>
          <w:tcPr>
            <w:tcW w:w="4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70D348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Social support X depress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665EB4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4BE84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1B7B5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574FE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A1640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864358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12BE5" w:rsidRPr="00D258A7" w14:paraId="7B41510F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7E378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E6E01" w14:textId="77777777" w:rsidR="00012BE5" w:rsidRPr="00D258A7" w:rsidRDefault="00012BE5" w:rsidP="00EB1DB8">
            <w:pPr>
              <w:spacing w:line="240" w:lineRule="auto"/>
              <w:ind w:firstLineChars="100" w:firstLine="20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ED61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6D20A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4CC9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A43A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151D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DF449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1FC663F0" w14:textId="77777777" w:rsidTr="00EB1DB8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FA3AA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utcome: Trip duration</w:t>
            </w:r>
          </w:p>
        </w:tc>
      </w:tr>
      <w:tr w:rsidR="00012BE5" w:rsidRPr="00D258A7" w14:paraId="45A5B412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4A3FD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3E46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.3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ECFF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CEA36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1C4E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C917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.7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636A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AD6F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7EF82625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9F76D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5BEC2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3C7C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3340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0E5B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85A4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CCDE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31A6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64ECD704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C6603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22B4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3006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2956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B711B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EF1F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5BD2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5E63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0D5B2519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19FF9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Disease dur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3066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9431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04AB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FE5AA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A7CA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D00F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AC59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2A06CFF5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AF17E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Depression sever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F5E9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BBAD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AAB1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31A14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C411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8EDC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806B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072375BE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4C172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Social suppor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E0B4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38CF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3C85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92E3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F86F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9A36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E4896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6831F87F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8A5EE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2863C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47F7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BDA7E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9E5D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27F2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5018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7F29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12BE5" w:rsidRPr="00D258A7" w14:paraId="21E06483" w14:textId="77777777" w:rsidTr="00EB1DB8">
        <w:trPr>
          <w:trHeight w:val="290"/>
        </w:trPr>
        <w:tc>
          <w:tcPr>
            <w:tcW w:w="4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170D15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Social support X depress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5DBC83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15DE4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FD513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2080F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007E7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0062F0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12BE5" w:rsidRPr="00D258A7" w14:paraId="12A61585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CA878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7C3E2" w14:textId="77777777" w:rsidR="00012BE5" w:rsidRPr="00D258A7" w:rsidRDefault="00012BE5" w:rsidP="00EB1DB8">
            <w:pPr>
              <w:spacing w:line="240" w:lineRule="auto"/>
              <w:ind w:firstLineChars="100" w:firstLine="20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2891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24F4F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9719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8DE7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C59D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EA328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3C7124CC" w14:textId="77777777" w:rsidTr="00EB1DB8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44D96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Outcome: Radius of gyration </w:t>
            </w:r>
          </w:p>
        </w:tc>
      </w:tr>
      <w:tr w:rsidR="00012BE5" w:rsidRPr="00D258A7" w14:paraId="6F4651ED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D6D84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F3EC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0.3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7A89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A8177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5945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791F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6.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850F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77E5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2DFFF010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1E323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3A13C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D6DD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A977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0531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17EE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EA8C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CD47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BE5" w:rsidRPr="00D258A7" w14:paraId="031676D2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961F0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lastRenderedPageBreak/>
              <w:t>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F230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ED00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E8CC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AB296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2029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AAD2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29262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1FBE9072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91921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Disease dur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5BB5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1CE5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63E4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096CA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5B18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8627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6EBB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71A22C9C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836A2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Depression sever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4E12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EA28F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F1880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BA418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2EC09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5DB6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ED8D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3B3C293D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661D1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Social suppor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3869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F057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2031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E820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ED7DA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1.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B9E77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AEDA8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191AF7C6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6CF85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Block 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3EA4C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03C4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635E2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DE5C1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42855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C0B3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7EC23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12BE5" w:rsidRPr="00D258A7" w14:paraId="5E959532" w14:textId="77777777" w:rsidTr="00EB1DB8">
        <w:trPr>
          <w:trHeight w:val="290"/>
        </w:trPr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A0207A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Social support X depress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AAEFB" w14:textId="77777777" w:rsidR="00012BE5" w:rsidRPr="00D258A7" w:rsidRDefault="00012BE5" w:rsidP="00EB1DB8">
            <w:pPr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791AD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C600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DDA7E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3F2B4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2E8EB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E26DC" w14:textId="77777777" w:rsidR="00012BE5" w:rsidRPr="00D258A7" w:rsidRDefault="00012BE5" w:rsidP="00EB1DB8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12BE5" w:rsidRPr="00D258A7" w14:paraId="54F6A165" w14:textId="77777777" w:rsidTr="00EB1DB8">
        <w:trPr>
          <w:trHeight w:val="290"/>
        </w:trPr>
        <w:tc>
          <w:tcPr>
            <w:tcW w:w="93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897FC0" w14:textId="77777777" w:rsidR="00012BE5" w:rsidRPr="00D258A7" w:rsidRDefault="00012BE5" w:rsidP="00EB1DB8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258A7">
              <w:rPr>
                <w:rFonts w:eastAsia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Note. N=100. * </w:t>
            </w:r>
            <w:proofErr w:type="gramStart"/>
            <w:r w:rsidRPr="00D258A7">
              <w:rPr>
                <w:rFonts w:eastAsia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indicates</w:t>
            </w:r>
            <w:proofErr w:type="gramEnd"/>
            <w:r w:rsidRPr="00D258A7">
              <w:rPr>
                <w:rFonts w:eastAsia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p &lt; 0.05. Social support X depression = Interaction between perceived social support and depression severity. A natural log transformation method was applied to three outcome variables: trip distance, trip duration, and radius of gyration.</w:t>
            </w:r>
          </w:p>
        </w:tc>
      </w:tr>
    </w:tbl>
    <w:p w14:paraId="149A85D2" w14:textId="77777777" w:rsidR="00012BE5" w:rsidRPr="00612C1B" w:rsidRDefault="00012BE5" w:rsidP="00012BE5">
      <w:pPr>
        <w:rPr>
          <w:rFonts w:eastAsia="DengXian" w:cs="Times New Roman"/>
          <w:color w:val="0D0D0D"/>
          <w:kern w:val="0"/>
          <w:szCs w:val="22"/>
          <w14:ligatures w14:val="none"/>
        </w:rPr>
      </w:pPr>
    </w:p>
    <w:p w14:paraId="070C92DF" w14:textId="77777777" w:rsidR="00012BE5" w:rsidRPr="00612C1B" w:rsidRDefault="00012BE5" w:rsidP="00012BE5">
      <w:pPr>
        <w:rPr>
          <w:rFonts w:eastAsia="DengXian" w:cs="Times New Roman"/>
          <w:color w:val="0D0D0D"/>
          <w:kern w:val="0"/>
          <w:szCs w:val="22"/>
          <w14:ligatures w14:val="none"/>
        </w:rPr>
      </w:pPr>
    </w:p>
    <w:p w14:paraId="086B36BA" w14:textId="77777777" w:rsidR="00012BE5" w:rsidRPr="00612C1B" w:rsidRDefault="00012BE5" w:rsidP="00012BE5">
      <w:pPr>
        <w:rPr>
          <w:rFonts w:eastAsia="DengXian" w:cs="Times New Roman"/>
          <w:color w:val="0D0D0D"/>
          <w:kern w:val="0"/>
          <w:szCs w:val="22"/>
          <w14:ligatures w14:val="none"/>
        </w:rPr>
      </w:pPr>
    </w:p>
    <w:p w14:paraId="141F3C83" w14:textId="77777777" w:rsidR="00012BE5" w:rsidRPr="00612C1B" w:rsidRDefault="00012BE5" w:rsidP="00012BE5">
      <w:pPr>
        <w:rPr>
          <w:rFonts w:eastAsia="DengXian" w:cs="Times New Roman"/>
          <w:color w:val="0D0D0D"/>
          <w:kern w:val="0"/>
          <w:szCs w:val="22"/>
          <w14:ligatures w14:val="none"/>
        </w:rPr>
      </w:pPr>
    </w:p>
    <w:p w14:paraId="0D61373F" w14:textId="77777777" w:rsidR="00012BE5" w:rsidRPr="00612C1B" w:rsidRDefault="00012BE5" w:rsidP="00012BE5">
      <w:pPr>
        <w:rPr>
          <w:rFonts w:eastAsia="DengXian" w:cs="Times New Roman"/>
          <w:color w:val="0D0D0D"/>
          <w:kern w:val="0"/>
          <w:szCs w:val="22"/>
          <w14:ligatures w14:val="none"/>
        </w:rPr>
      </w:pPr>
    </w:p>
    <w:p w14:paraId="65913491" w14:textId="77777777" w:rsidR="00012BE5" w:rsidRPr="00612C1B" w:rsidRDefault="00012BE5" w:rsidP="00012BE5">
      <w:pPr>
        <w:rPr>
          <w:rFonts w:eastAsia="DengXian" w:cs="Times New Roman"/>
          <w:color w:val="0D0D0D"/>
          <w:kern w:val="0"/>
          <w:szCs w:val="22"/>
          <w14:ligatures w14:val="none"/>
        </w:rPr>
      </w:pPr>
    </w:p>
    <w:p w14:paraId="0E9A7FDC" w14:textId="77777777" w:rsidR="00012BE5" w:rsidRPr="00612C1B" w:rsidRDefault="00012BE5" w:rsidP="00012BE5">
      <w:pPr>
        <w:rPr>
          <w:rFonts w:eastAsia="DengXian" w:cs="Times New Roman"/>
          <w:color w:val="0D0D0D"/>
          <w:kern w:val="0"/>
          <w:szCs w:val="22"/>
          <w14:ligatures w14:val="none"/>
        </w:rPr>
      </w:pPr>
    </w:p>
    <w:p w14:paraId="5827E4F3" w14:textId="77777777" w:rsidR="00012BE5" w:rsidRPr="00612C1B" w:rsidRDefault="00012BE5" w:rsidP="00012BE5">
      <w:pPr>
        <w:rPr>
          <w:rFonts w:eastAsia="DengXian" w:cs="Times New Roman"/>
          <w:color w:val="0D0D0D"/>
          <w:kern w:val="0"/>
          <w:szCs w:val="22"/>
          <w14:ligatures w14:val="none"/>
        </w:rPr>
      </w:pPr>
    </w:p>
    <w:p w14:paraId="0D8729CE" w14:textId="77777777" w:rsidR="00012BE5" w:rsidRDefault="00012BE5" w:rsidP="00012BE5"/>
    <w:p w14:paraId="795BA5C8" w14:textId="77777777" w:rsidR="00951408" w:rsidRDefault="00951408"/>
    <w:sectPr w:rsidR="00951408" w:rsidSect="006E46F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0F40FF" w14:textId="77777777" w:rsidR="00635361" w:rsidRDefault="00635361">
      <w:pPr>
        <w:spacing w:line="240" w:lineRule="auto"/>
      </w:pPr>
      <w:r>
        <w:separator/>
      </w:r>
    </w:p>
  </w:endnote>
  <w:endnote w:type="continuationSeparator" w:id="0">
    <w:p w14:paraId="12458104" w14:textId="77777777" w:rsidR="00635361" w:rsidRDefault="006353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698316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5B6A0D" w14:textId="77777777" w:rsidR="006E46FA" w:rsidRDefault="006E46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00409F" w14:textId="77777777" w:rsidR="006E46FA" w:rsidRDefault="006E46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59767F" w14:textId="77777777" w:rsidR="00635361" w:rsidRDefault="00635361">
      <w:pPr>
        <w:spacing w:line="240" w:lineRule="auto"/>
      </w:pPr>
      <w:r>
        <w:separator/>
      </w:r>
    </w:p>
  </w:footnote>
  <w:footnote w:type="continuationSeparator" w:id="0">
    <w:p w14:paraId="139C7392" w14:textId="77777777" w:rsidR="00635361" w:rsidRDefault="0063536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41892"/>
    <w:multiLevelType w:val="hybridMultilevel"/>
    <w:tmpl w:val="9A08A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923481"/>
    <w:multiLevelType w:val="multilevel"/>
    <w:tmpl w:val="CD802AA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EA20852"/>
    <w:multiLevelType w:val="multilevel"/>
    <w:tmpl w:val="A430666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" w15:restartNumberingAfterBreak="0">
    <w:nsid w:val="122253D8"/>
    <w:multiLevelType w:val="multilevel"/>
    <w:tmpl w:val="B868E3E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i/>
      </w:rPr>
    </w:lvl>
  </w:abstractNum>
  <w:abstractNum w:abstractNumId="4" w15:restartNumberingAfterBreak="0">
    <w:nsid w:val="13DD36DE"/>
    <w:multiLevelType w:val="hybridMultilevel"/>
    <w:tmpl w:val="22382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FB32CE"/>
    <w:multiLevelType w:val="multilevel"/>
    <w:tmpl w:val="917242D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6" w15:restartNumberingAfterBreak="0">
    <w:nsid w:val="165E57D9"/>
    <w:multiLevelType w:val="hybridMultilevel"/>
    <w:tmpl w:val="B888E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86291E"/>
    <w:multiLevelType w:val="hybridMultilevel"/>
    <w:tmpl w:val="692407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F12047"/>
    <w:multiLevelType w:val="multilevel"/>
    <w:tmpl w:val="0556F5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abstractNum w:abstractNumId="9" w15:restartNumberingAfterBreak="0">
    <w:nsid w:val="1B391AB7"/>
    <w:multiLevelType w:val="hybridMultilevel"/>
    <w:tmpl w:val="13A607A2"/>
    <w:lvl w:ilvl="0" w:tplc="3862730E">
      <w:start w:val="1"/>
      <w:numFmt w:val="decimal"/>
      <w:lvlText w:val="%1."/>
      <w:lvlJc w:val="left"/>
      <w:pPr>
        <w:ind w:left="1440" w:hanging="360"/>
      </w:pPr>
    </w:lvl>
    <w:lvl w:ilvl="1" w:tplc="6A025D72">
      <w:start w:val="1"/>
      <w:numFmt w:val="decimal"/>
      <w:lvlText w:val="%2."/>
      <w:lvlJc w:val="left"/>
      <w:pPr>
        <w:ind w:left="1440" w:hanging="360"/>
      </w:pPr>
    </w:lvl>
    <w:lvl w:ilvl="2" w:tplc="7784A60E">
      <w:start w:val="1"/>
      <w:numFmt w:val="decimal"/>
      <w:lvlText w:val="%3."/>
      <w:lvlJc w:val="left"/>
      <w:pPr>
        <w:ind w:left="1440" w:hanging="360"/>
      </w:pPr>
    </w:lvl>
    <w:lvl w:ilvl="3" w:tplc="E7D6AD58">
      <w:start w:val="1"/>
      <w:numFmt w:val="decimal"/>
      <w:lvlText w:val="%4."/>
      <w:lvlJc w:val="left"/>
      <w:pPr>
        <w:ind w:left="1440" w:hanging="360"/>
      </w:pPr>
    </w:lvl>
    <w:lvl w:ilvl="4" w:tplc="A664DB20">
      <w:start w:val="1"/>
      <w:numFmt w:val="decimal"/>
      <w:lvlText w:val="%5."/>
      <w:lvlJc w:val="left"/>
      <w:pPr>
        <w:ind w:left="1440" w:hanging="360"/>
      </w:pPr>
    </w:lvl>
    <w:lvl w:ilvl="5" w:tplc="F342F606">
      <w:start w:val="1"/>
      <w:numFmt w:val="decimal"/>
      <w:lvlText w:val="%6."/>
      <w:lvlJc w:val="left"/>
      <w:pPr>
        <w:ind w:left="1440" w:hanging="360"/>
      </w:pPr>
    </w:lvl>
    <w:lvl w:ilvl="6" w:tplc="0144FB7C">
      <w:start w:val="1"/>
      <w:numFmt w:val="decimal"/>
      <w:lvlText w:val="%7."/>
      <w:lvlJc w:val="left"/>
      <w:pPr>
        <w:ind w:left="1440" w:hanging="360"/>
      </w:pPr>
    </w:lvl>
    <w:lvl w:ilvl="7" w:tplc="62BEB004">
      <w:start w:val="1"/>
      <w:numFmt w:val="decimal"/>
      <w:lvlText w:val="%8."/>
      <w:lvlJc w:val="left"/>
      <w:pPr>
        <w:ind w:left="1440" w:hanging="360"/>
      </w:pPr>
    </w:lvl>
    <w:lvl w:ilvl="8" w:tplc="39C45DE4">
      <w:start w:val="1"/>
      <w:numFmt w:val="decimal"/>
      <w:lvlText w:val="%9."/>
      <w:lvlJc w:val="left"/>
      <w:pPr>
        <w:ind w:left="1440" w:hanging="360"/>
      </w:pPr>
    </w:lvl>
  </w:abstractNum>
  <w:abstractNum w:abstractNumId="10" w15:restartNumberingAfterBreak="0">
    <w:nsid w:val="1CDB25FA"/>
    <w:multiLevelType w:val="hybridMultilevel"/>
    <w:tmpl w:val="CB841FF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D26023A"/>
    <w:multiLevelType w:val="hybridMultilevel"/>
    <w:tmpl w:val="2788E294"/>
    <w:lvl w:ilvl="0" w:tplc="F9BC47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6085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AC392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BA9D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1083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CEC2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568F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2616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1ADB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1D3C41E8"/>
    <w:multiLevelType w:val="multilevel"/>
    <w:tmpl w:val="352C3FA8"/>
    <w:lvl w:ilvl="0">
      <w:start w:val="1"/>
      <w:numFmt w:val="bullet"/>
      <w:lvlText w:val="●"/>
      <w:lvlJc w:val="left"/>
      <w:pPr>
        <w:ind w:left="117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9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61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33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05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77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9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21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93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1EC06B10"/>
    <w:multiLevelType w:val="hybridMultilevel"/>
    <w:tmpl w:val="4B8A4A50"/>
    <w:lvl w:ilvl="0" w:tplc="AF84FD12">
      <w:numFmt w:val="bullet"/>
      <w:lvlText w:val="-"/>
      <w:lvlJc w:val="left"/>
      <w:pPr>
        <w:ind w:left="1080" w:hanging="360"/>
      </w:pPr>
      <w:rPr>
        <w:rFonts w:ascii="Times New Roman" w:eastAsia="DengXi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1305BCD"/>
    <w:multiLevelType w:val="hybridMultilevel"/>
    <w:tmpl w:val="4F4A4606"/>
    <w:lvl w:ilvl="0" w:tplc="8320CB6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6A2163"/>
    <w:multiLevelType w:val="hybridMultilevel"/>
    <w:tmpl w:val="902EC128"/>
    <w:lvl w:ilvl="0" w:tplc="011E20F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E46877"/>
    <w:multiLevelType w:val="hybridMultilevel"/>
    <w:tmpl w:val="876A7AC8"/>
    <w:lvl w:ilvl="0" w:tplc="4BDE0998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A6ADD3"/>
    <w:multiLevelType w:val="hybridMultilevel"/>
    <w:tmpl w:val="FFFFFFFF"/>
    <w:lvl w:ilvl="0" w:tplc="2A7055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542A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402B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86A7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AA55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4C53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7657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7ECA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BE9E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697989"/>
    <w:multiLevelType w:val="hybridMultilevel"/>
    <w:tmpl w:val="F49805F4"/>
    <w:lvl w:ilvl="0" w:tplc="A5A668E8">
      <w:numFmt w:val="bullet"/>
      <w:lvlText w:val="-"/>
      <w:lvlJc w:val="left"/>
      <w:pPr>
        <w:ind w:left="1080" w:hanging="360"/>
      </w:pPr>
      <w:rPr>
        <w:rFonts w:ascii="Times New Roman" w:eastAsia="DengXi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5BE6F29"/>
    <w:multiLevelType w:val="multilevel"/>
    <w:tmpl w:val="8B329D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3FD640A4"/>
    <w:multiLevelType w:val="multilevel"/>
    <w:tmpl w:val="4354499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21" w15:restartNumberingAfterBreak="0">
    <w:nsid w:val="41035420"/>
    <w:multiLevelType w:val="hybridMultilevel"/>
    <w:tmpl w:val="684EE5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98200D"/>
    <w:multiLevelType w:val="hybridMultilevel"/>
    <w:tmpl w:val="FFFFFFFF"/>
    <w:lvl w:ilvl="0" w:tplc="97C020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1235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BCCE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4407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44FD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AA8F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FAA7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861F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56ADA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5C64A5"/>
    <w:multiLevelType w:val="hybridMultilevel"/>
    <w:tmpl w:val="92A696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3E786B"/>
    <w:multiLevelType w:val="multilevel"/>
    <w:tmpl w:val="E5F8E19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4EC3552D"/>
    <w:multiLevelType w:val="multilevel"/>
    <w:tmpl w:val="ADE0194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</w:rPr>
    </w:lvl>
  </w:abstractNum>
  <w:abstractNum w:abstractNumId="26" w15:restartNumberingAfterBreak="0">
    <w:nsid w:val="4F595AC8"/>
    <w:multiLevelType w:val="multilevel"/>
    <w:tmpl w:val="D7FC957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</w:rPr>
    </w:lvl>
  </w:abstractNum>
  <w:abstractNum w:abstractNumId="27" w15:restartNumberingAfterBreak="0">
    <w:nsid w:val="585A03EE"/>
    <w:multiLevelType w:val="hybridMultilevel"/>
    <w:tmpl w:val="CB8AFBAA"/>
    <w:lvl w:ilvl="0" w:tplc="37E2314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D9285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2C19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3C81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DE75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B82A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66BC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3E6C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8430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9B131F"/>
    <w:multiLevelType w:val="hybridMultilevel"/>
    <w:tmpl w:val="3744AA44"/>
    <w:lvl w:ilvl="0" w:tplc="A48CFC6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DC075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F78AC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365D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9414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3CE9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2284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388C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A4AF8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171FCF"/>
    <w:multiLevelType w:val="multilevel"/>
    <w:tmpl w:val="1060725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C8F2F02"/>
    <w:multiLevelType w:val="hybridMultilevel"/>
    <w:tmpl w:val="4F6AE3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CD05F2C"/>
    <w:multiLevelType w:val="multilevel"/>
    <w:tmpl w:val="CBF647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D8B553A"/>
    <w:multiLevelType w:val="hybridMultilevel"/>
    <w:tmpl w:val="598E343C"/>
    <w:lvl w:ilvl="0" w:tplc="5B6EE1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F0755F8"/>
    <w:multiLevelType w:val="hybridMultilevel"/>
    <w:tmpl w:val="2C8E9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6047B69"/>
    <w:multiLevelType w:val="hybridMultilevel"/>
    <w:tmpl w:val="6BD671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7B631B"/>
    <w:multiLevelType w:val="hybridMultilevel"/>
    <w:tmpl w:val="A78C16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031C15"/>
    <w:multiLevelType w:val="hybridMultilevel"/>
    <w:tmpl w:val="F84893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72C663F9"/>
    <w:multiLevelType w:val="hybridMultilevel"/>
    <w:tmpl w:val="B14C65B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75870D79"/>
    <w:multiLevelType w:val="hybridMultilevel"/>
    <w:tmpl w:val="28BE4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0851FF"/>
    <w:multiLevelType w:val="hybridMultilevel"/>
    <w:tmpl w:val="288282CE"/>
    <w:lvl w:ilvl="0" w:tplc="D436A62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7E2C384C"/>
    <w:multiLevelType w:val="hybridMultilevel"/>
    <w:tmpl w:val="1E783F0E"/>
    <w:lvl w:ilvl="0" w:tplc="9886E4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1193204">
    <w:abstractNumId w:val="16"/>
  </w:num>
  <w:num w:numId="2" w16cid:durableId="1246651830">
    <w:abstractNumId w:val="27"/>
  </w:num>
  <w:num w:numId="3" w16cid:durableId="1863401337">
    <w:abstractNumId w:val="28"/>
  </w:num>
  <w:num w:numId="4" w16cid:durableId="2117480322">
    <w:abstractNumId w:val="40"/>
  </w:num>
  <w:num w:numId="5" w16cid:durableId="876240983">
    <w:abstractNumId w:val="32"/>
  </w:num>
  <w:num w:numId="6" w16cid:durableId="553810586">
    <w:abstractNumId w:val="31"/>
  </w:num>
  <w:num w:numId="7" w16cid:durableId="251427878">
    <w:abstractNumId w:val="35"/>
  </w:num>
  <w:num w:numId="8" w16cid:durableId="358631232">
    <w:abstractNumId w:val="6"/>
  </w:num>
  <w:num w:numId="9" w16cid:durableId="953680656">
    <w:abstractNumId w:val="15"/>
  </w:num>
  <w:num w:numId="10" w16cid:durableId="1022316253">
    <w:abstractNumId w:val="9"/>
  </w:num>
  <w:num w:numId="11" w16cid:durableId="242615223">
    <w:abstractNumId w:val="33"/>
  </w:num>
  <w:num w:numId="12" w16cid:durableId="1365253404">
    <w:abstractNumId w:val="36"/>
  </w:num>
  <w:num w:numId="13" w16cid:durableId="662127507">
    <w:abstractNumId w:val="30"/>
  </w:num>
  <w:num w:numId="14" w16cid:durableId="1178228057">
    <w:abstractNumId w:val="8"/>
  </w:num>
  <w:num w:numId="15" w16cid:durableId="1481194374">
    <w:abstractNumId w:val="37"/>
  </w:num>
  <w:num w:numId="16" w16cid:durableId="1746872338">
    <w:abstractNumId w:val="3"/>
  </w:num>
  <w:num w:numId="17" w16cid:durableId="840582099">
    <w:abstractNumId w:val="1"/>
  </w:num>
  <w:num w:numId="18" w16cid:durableId="203182169">
    <w:abstractNumId w:val="25"/>
  </w:num>
  <w:num w:numId="19" w16cid:durableId="1713965729">
    <w:abstractNumId w:val="5"/>
  </w:num>
  <w:num w:numId="20" w16cid:durableId="1902405224">
    <w:abstractNumId w:val="26"/>
  </w:num>
  <w:num w:numId="21" w16cid:durableId="1917744749">
    <w:abstractNumId w:val="29"/>
  </w:num>
  <w:num w:numId="22" w16cid:durableId="1250849804">
    <w:abstractNumId w:val="19"/>
  </w:num>
  <w:num w:numId="23" w16cid:durableId="1258056291">
    <w:abstractNumId w:val="24"/>
  </w:num>
  <w:num w:numId="24" w16cid:durableId="1467089416">
    <w:abstractNumId w:val="12"/>
  </w:num>
  <w:num w:numId="25" w16cid:durableId="1177619985">
    <w:abstractNumId w:val="2"/>
  </w:num>
  <w:num w:numId="26" w16cid:durableId="154687631">
    <w:abstractNumId w:val="34"/>
  </w:num>
  <w:num w:numId="27" w16cid:durableId="1908609256">
    <w:abstractNumId w:val="20"/>
  </w:num>
  <w:num w:numId="28" w16cid:durableId="1894804418">
    <w:abstractNumId w:val="7"/>
  </w:num>
  <w:num w:numId="29" w16cid:durableId="523786719">
    <w:abstractNumId w:val="39"/>
  </w:num>
  <w:num w:numId="30" w16cid:durableId="272443577">
    <w:abstractNumId w:val="23"/>
  </w:num>
  <w:num w:numId="31" w16cid:durableId="2071465640">
    <w:abstractNumId w:val="14"/>
  </w:num>
  <w:num w:numId="32" w16cid:durableId="664745007">
    <w:abstractNumId w:val="38"/>
  </w:num>
  <w:num w:numId="33" w16cid:durableId="1034691304">
    <w:abstractNumId w:val="4"/>
  </w:num>
  <w:num w:numId="34" w16cid:durableId="712534221">
    <w:abstractNumId w:val="22"/>
  </w:num>
  <w:num w:numId="35" w16cid:durableId="511258887">
    <w:abstractNumId w:val="17"/>
  </w:num>
  <w:num w:numId="36" w16cid:durableId="1904439102">
    <w:abstractNumId w:val="11"/>
  </w:num>
  <w:num w:numId="37" w16cid:durableId="715927899">
    <w:abstractNumId w:val="13"/>
  </w:num>
  <w:num w:numId="38" w16cid:durableId="1336542682">
    <w:abstractNumId w:val="18"/>
  </w:num>
  <w:num w:numId="39" w16cid:durableId="1619872504">
    <w:abstractNumId w:val="21"/>
  </w:num>
  <w:num w:numId="40" w16cid:durableId="1952010132">
    <w:abstractNumId w:val="10"/>
  </w:num>
  <w:num w:numId="41" w16cid:durableId="10809054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4A7"/>
    <w:rsid w:val="00012BE5"/>
    <w:rsid w:val="001A7731"/>
    <w:rsid w:val="003E37B9"/>
    <w:rsid w:val="00635361"/>
    <w:rsid w:val="006D0618"/>
    <w:rsid w:val="006E46FA"/>
    <w:rsid w:val="00951408"/>
    <w:rsid w:val="0095411A"/>
    <w:rsid w:val="00A7678C"/>
    <w:rsid w:val="00BC5EAB"/>
    <w:rsid w:val="00C027EA"/>
    <w:rsid w:val="00D51BCA"/>
    <w:rsid w:val="00E20FC9"/>
    <w:rsid w:val="00E50BFA"/>
    <w:rsid w:val="00F232A9"/>
    <w:rsid w:val="00F36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4E7836"/>
  <w15:chartTrackingRefBased/>
  <w15:docId w15:val="{CB152125-E036-4897-916D-D71565F24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BE5"/>
    <w:pPr>
      <w:spacing w:after="0"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64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4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4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4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4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4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4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4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4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4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4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4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4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4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4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4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4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4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4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64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4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64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4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64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4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64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4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4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4A7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012BE5"/>
  </w:style>
  <w:style w:type="paragraph" w:customStyle="1" w:styleId="Heading-1">
    <w:name w:val="Heading-1"/>
    <w:basedOn w:val="Heading1"/>
    <w:link w:val="Heading-1Char"/>
    <w:autoRedefine/>
    <w:qFormat/>
    <w:rsid w:val="00012BE5"/>
    <w:pPr>
      <w:spacing w:before="0" w:after="0"/>
      <w:jc w:val="center"/>
    </w:pPr>
    <w:rPr>
      <w:rFonts w:ascii="Times New Roman" w:hAnsi="Times New Roman" w:cs="Times New Roman"/>
      <w:b/>
      <w:bCs/>
      <w:color w:val="000000"/>
      <w:kern w:val="0"/>
      <w14:ligatures w14:val="none"/>
    </w:rPr>
  </w:style>
  <w:style w:type="character" w:customStyle="1" w:styleId="Heading-1Char">
    <w:name w:val="Heading-1 Char"/>
    <w:basedOn w:val="Heading1Char"/>
    <w:link w:val="Heading-1"/>
    <w:rsid w:val="00012BE5"/>
    <w:rPr>
      <w:rFonts w:ascii="Times New Roman" w:eastAsiaTheme="majorEastAsia" w:hAnsi="Times New Roman" w:cs="Times New Roman"/>
      <w:b/>
      <w:bCs/>
      <w:color w:val="000000"/>
      <w:kern w:val="0"/>
      <w:sz w:val="40"/>
      <w:szCs w:val="40"/>
      <w14:ligatures w14:val="none"/>
    </w:rPr>
  </w:style>
  <w:style w:type="paragraph" w:customStyle="1" w:styleId="Heading-2">
    <w:name w:val="Heading-2"/>
    <w:basedOn w:val="Heading2"/>
    <w:link w:val="Heading-2Char"/>
    <w:autoRedefine/>
    <w:qFormat/>
    <w:rsid w:val="00012BE5"/>
    <w:pPr>
      <w:spacing w:before="0" w:after="0"/>
    </w:pPr>
    <w:rPr>
      <w:rFonts w:ascii="Times New Roman" w:hAnsi="Times New Roman" w:cs="Times New Roman"/>
      <w:b/>
      <w:bCs/>
      <w:color w:val="000000"/>
      <w:kern w:val="0"/>
      <w:sz w:val="24"/>
      <w:szCs w:val="24"/>
      <w:lang w:eastAsia="ar-SA"/>
      <w14:ligatures w14:val="none"/>
    </w:rPr>
  </w:style>
  <w:style w:type="character" w:customStyle="1" w:styleId="Heading-2Char">
    <w:name w:val="Heading-2 Char"/>
    <w:basedOn w:val="DefaultParagraphFont"/>
    <w:link w:val="Heading-2"/>
    <w:rsid w:val="00012BE5"/>
    <w:rPr>
      <w:rFonts w:ascii="Times New Roman" w:eastAsiaTheme="majorEastAsia" w:hAnsi="Times New Roman" w:cs="Times New Roman"/>
      <w:b/>
      <w:bCs/>
      <w:color w:val="000000"/>
      <w:kern w:val="0"/>
      <w:lang w:eastAsia="ar-SA"/>
      <w14:ligatures w14:val="none"/>
    </w:rPr>
  </w:style>
  <w:style w:type="paragraph" w:customStyle="1" w:styleId="Heading-3">
    <w:name w:val="Heading-3"/>
    <w:basedOn w:val="Heading3"/>
    <w:link w:val="Heading-3Char"/>
    <w:autoRedefine/>
    <w:qFormat/>
    <w:rsid w:val="00012BE5"/>
    <w:pPr>
      <w:spacing w:before="0" w:after="0"/>
    </w:pPr>
    <w:rPr>
      <w:rFonts w:cs="Times New Roman"/>
      <w:b/>
      <w:bCs/>
      <w:color w:val="auto"/>
      <w:kern w:val="0"/>
      <w:sz w:val="24"/>
      <w:szCs w:val="24"/>
      <w14:ligatures w14:val="none"/>
    </w:rPr>
  </w:style>
  <w:style w:type="character" w:customStyle="1" w:styleId="Heading-3Char">
    <w:name w:val="Heading-3 Char"/>
    <w:basedOn w:val="DefaultParagraphFont"/>
    <w:link w:val="Heading-3"/>
    <w:rsid w:val="00012BE5"/>
    <w:rPr>
      <w:rFonts w:ascii="Times New Roman" w:eastAsiaTheme="majorEastAsia" w:hAnsi="Times New Roman" w:cs="Times New Roman"/>
      <w:b/>
      <w:bCs/>
      <w:kern w:val="0"/>
      <w14:ligatures w14:val="none"/>
    </w:rPr>
  </w:style>
  <w:style w:type="paragraph" w:customStyle="1" w:styleId="Heading-4">
    <w:name w:val="Heading-4"/>
    <w:basedOn w:val="Heading4"/>
    <w:link w:val="Heading-4Char"/>
    <w:autoRedefine/>
    <w:qFormat/>
    <w:rsid w:val="00012BE5"/>
    <w:pPr>
      <w:tabs>
        <w:tab w:val="left" w:pos="2719"/>
      </w:tabs>
      <w:spacing w:before="0" w:after="0"/>
      <w:ind w:firstLine="720"/>
    </w:pPr>
    <w:rPr>
      <w:rFonts w:cs="Times New Roman"/>
      <w:b/>
      <w:bCs/>
      <w:i w:val="0"/>
      <w:iCs w:val="0"/>
      <w:color w:val="000000" w:themeColor="text1"/>
      <w:kern w:val="0"/>
      <w14:ligatures w14:val="none"/>
    </w:rPr>
  </w:style>
  <w:style w:type="character" w:customStyle="1" w:styleId="Heading-4Char">
    <w:name w:val="Heading-4 Char"/>
    <w:basedOn w:val="DefaultParagraphFont"/>
    <w:link w:val="Heading-4"/>
    <w:rsid w:val="00012BE5"/>
    <w:rPr>
      <w:rFonts w:ascii="Times New Roman" w:eastAsiaTheme="majorEastAsia" w:hAnsi="Times New Roman" w:cs="Times New Roman"/>
      <w:b/>
      <w:bCs/>
      <w:color w:val="000000" w:themeColor="text1"/>
      <w:kern w:val="0"/>
      <w14:ligatures w14:val="none"/>
    </w:rPr>
  </w:style>
  <w:style w:type="paragraph" w:customStyle="1" w:styleId="Heading-5">
    <w:name w:val="Heading-5"/>
    <w:basedOn w:val="Heading5"/>
    <w:autoRedefine/>
    <w:qFormat/>
    <w:rsid w:val="00012BE5"/>
    <w:pPr>
      <w:spacing w:before="0" w:after="0"/>
      <w:ind w:left="720"/>
    </w:pPr>
    <w:rPr>
      <w:b/>
      <w:color w:val="auto"/>
      <w:kern w:val="0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12BE5"/>
    <w:pPr>
      <w:tabs>
        <w:tab w:val="center" w:pos="4680"/>
        <w:tab w:val="right" w:pos="9360"/>
      </w:tabs>
      <w:spacing w:line="240" w:lineRule="auto"/>
    </w:pPr>
    <w:rPr>
      <w:color w:val="0D0D0D"/>
      <w:kern w:val="0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12BE5"/>
    <w:rPr>
      <w:rFonts w:ascii="Times New Roman" w:hAnsi="Times New Roman"/>
      <w:color w:val="0D0D0D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12BE5"/>
    <w:pPr>
      <w:tabs>
        <w:tab w:val="center" w:pos="4680"/>
        <w:tab w:val="right" w:pos="9360"/>
      </w:tabs>
      <w:spacing w:line="240" w:lineRule="auto"/>
    </w:pPr>
    <w:rPr>
      <w:color w:val="0D0D0D"/>
      <w:kern w:val="0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12BE5"/>
    <w:rPr>
      <w:rFonts w:ascii="Times New Roman" w:hAnsi="Times New Roman"/>
      <w:color w:val="0D0D0D"/>
      <w:kern w:val="0"/>
      <w:szCs w:val="22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012BE5"/>
    <w:pPr>
      <w:tabs>
        <w:tab w:val="left" w:pos="504"/>
      </w:tabs>
      <w:spacing w:after="240" w:line="240" w:lineRule="auto"/>
      <w:ind w:left="504" w:hanging="504"/>
    </w:pPr>
    <w:rPr>
      <w:color w:val="0D0D0D"/>
      <w:kern w:val="0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12B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2BE5"/>
    <w:pPr>
      <w:spacing w:line="240" w:lineRule="auto"/>
    </w:pPr>
    <w:rPr>
      <w:color w:val="0D0D0D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2BE5"/>
    <w:rPr>
      <w:rFonts w:ascii="Times New Roman" w:hAnsi="Times New Roman"/>
      <w:color w:val="0D0D0D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B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BE5"/>
    <w:rPr>
      <w:rFonts w:ascii="Times New Roman" w:hAnsi="Times New Roman"/>
      <w:b/>
      <w:bCs/>
      <w:color w:val="0D0D0D"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BE5"/>
    <w:pPr>
      <w:spacing w:line="240" w:lineRule="auto"/>
    </w:pPr>
    <w:rPr>
      <w:rFonts w:ascii="Segoe UI" w:hAnsi="Segoe UI" w:cs="Segoe UI"/>
      <w:color w:val="0D0D0D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BE5"/>
    <w:rPr>
      <w:rFonts w:ascii="Segoe UI" w:hAnsi="Segoe UI" w:cs="Segoe UI"/>
      <w:color w:val="0D0D0D"/>
      <w:kern w:val="0"/>
      <w:sz w:val="18"/>
      <w:szCs w:val="18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012BE5"/>
    <w:rPr>
      <w:color w:val="467886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2BE5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012BE5"/>
    <w:pPr>
      <w:spacing w:after="100"/>
    </w:pPr>
    <w:rPr>
      <w:color w:val="0D0D0D"/>
      <w:kern w:val="0"/>
      <w:szCs w:val="2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012BE5"/>
    <w:pPr>
      <w:spacing w:after="100"/>
      <w:ind w:left="240"/>
    </w:pPr>
    <w:rPr>
      <w:color w:val="0D0D0D"/>
      <w:kern w:val="0"/>
      <w:szCs w:val="2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012BE5"/>
    <w:pPr>
      <w:spacing w:after="100"/>
      <w:ind w:left="480"/>
    </w:pPr>
    <w:rPr>
      <w:color w:val="0D0D0D"/>
      <w:kern w:val="0"/>
      <w:szCs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012BE5"/>
    <w:pPr>
      <w:spacing w:before="240" w:after="0" w:line="259" w:lineRule="auto"/>
      <w:outlineLvl w:val="9"/>
    </w:pPr>
    <w:rPr>
      <w:kern w:val="0"/>
      <w:sz w:val="32"/>
      <w:szCs w:val="32"/>
      <w:lang w:eastAsia="en-US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012BE5"/>
    <w:pPr>
      <w:spacing w:after="100"/>
      <w:ind w:left="720"/>
    </w:pPr>
    <w:rPr>
      <w:color w:val="0D0D0D"/>
      <w:kern w:val="0"/>
      <w:szCs w:val="22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012BE5"/>
  </w:style>
  <w:style w:type="paragraph" w:customStyle="1" w:styleId="pf0">
    <w:name w:val="pf0"/>
    <w:basedOn w:val="Normal"/>
    <w:rsid w:val="00012BE5"/>
    <w:pPr>
      <w:spacing w:before="100" w:beforeAutospacing="1" w:after="100" w:afterAutospacing="1" w:line="240" w:lineRule="auto"/>
      <w:ind w:left="300"/>
    </w:pPr>
    <w:rPr>
      <w:rFonts w:eastAsia="Times New Roman" w:cs="Times New Roman"/>
      <w:color w:val="0D0D0D"/>
      <w:kern w:val="0"/>
      <w14:ligatures w14:val="none"/>
    </w:rPr>
  </w:style>
  <w:style w:type="character" w:customStyle="1" w:styleId="cf01">
    <w:name w:val="cf01"/>
    <w:basedOn w:val="DefaultParagraphFont"/>
    <w:rsid w:val="00012BE5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012BE5"/>
    <w:pPr>
      <w:spacing w:before="100" w:beforeAutospacing="1" w:after="100" w:afterAutospacing="1" w:line="240" w:lineRule="auto"/>
    </w:pPr>
    <w:rPr>
      <w:rFonts w:eastAsia="Times New Roman" w:cs="Times New Roman"/>
      <w:color w:val="0D0D0D"/>
      <w:kern w:val="0"/>
      <w14:ligatures w14:val="none"/>
    </w:rPr>
  </w:style>
  <w:style w:type="character" w:styleId="Mention">
    <w:name w:val="Mention"/>
    <w:basedOn w:val="DefaultParagraphFont"/>
    <w:uiPriority w:val="99"/>
    <w:unhideWhenUsed/>
    <w:rsid w:val="00012BE5"/>
    <w:rPr>
      <w:color w:val="2B579A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012BE5"/>
    <w:rPr>
      <w:color w:val="96607D"/>
      <w:u w:val="single"/>
    </w:rPr>
  </w:style>
  <w:style w:type="paragraph" w:styleId="Revision">
    <w:name w:val="Revision"/>
    <w:hidden/>
    <w:uiPriority w:val="99"/>
    <w:semiHidden/>
    <w:rsid w:val="00012BE5"/>
    <w:pPr>
      <w:spacing w:after="0" w:line="240" w:lineRule="auto"/>
    </w:pPr>
    <w:rPr>
      <w:rFonts w:ascii="Calibri" w:eastAsia="FangSong" w:hAnsi="Calibri" w:cs="Calibri"/>
      <w:kern w:val="0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012BE5"/>
    <w:pPr>
      <w:spacing w:after="100"/>
      <w:ind w:left="960"/>
    </w:pPr>
    <w:rPr>
      <w:color w:val="0D0D0D"/>
      <w:kern w:val="0"/>
      <w:szCs w:val="22"/>
      <w14:ligatures w14:val="none"/>
    </w:rPr>
  </w:style>
  <w:style w:type="table" w:styleId="TableGrid">
    <w:name w:val="Table Grid"/>
    <w:basedOn w:val="TableNormal"/>
    <w:uiPriority w:val="39"/>
    <w:rsid w:val="00012BE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ivreferencedContentp">
    <w:name w:val="div_referencedContent_p"/>
    <w:basedOn w:val="Normal"/>
    <w:rsid w:val="00012BE5"/>
    <w:pPr>
      <w:pBdr>
        <w:left w:val="none" w:sz="0" w:space="10" w:color="auto"/>
      </w:pBdr>
      <w:spacing w:line="240" w:lineRule="auto"/>
    </w:pPr>
    <w:rPr>
      <w:rFonts w:eastAsia="Times New Roman" w:cs="Times New Roman"/>
      <w:color w:val="0D0D0D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12BE5"/>
    <w:pPr>
      <w:spacing w:before="100" w:beforeAutospacing="1" w:after="100" w:afterAutospacing="1" w:line="240" w:lineRule="auto"/>
    </w:pPr>
    <w:rPr>
      <w:rFonts w:eastAsia="Times New Roman" w:cs="Times New Roman"/>
      <w:color w:val="0D0D0D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012BE5"/>
    <w:rPr>
      <w:b/>
      <w:bCs/>
    </w:rPr>
  </w:style>
  <w:style w:type="paragraph" w:customStyle="1" w:styleId="msonormal0">
    <w:name w:val="msonormal"/>
    <w:basedOn w:val="Normal"/>
    <w:rsid w:val="00012BE5"/>
    <w:pPr>
      <w:spacing w:before="100" w:beforeAutospacing="1" w:after="100" w:afterAutospacing="1" w:line="240" w:lineRule="auto"/>
    </w:pPr>
    <w:rPr>
      <w:rFonts w:eastAsia="Times New Roman" w:cs="Times New Roman"/>
      <w:color w:val="0D0D0D"/>
      <w:kern w:val="0"/>
      <w14:ligatures w14:val="none"/>
    </w:rPr>
  </w:style>
  <w:style w:type="paragraph" w:customStyle="1" w:styleId="font5">
    <w:name w:val="font5"/>
    <w:basedOn w:val="Normal"/>
    <w:rsid w:val="00012BE5"/>
    <w:pPr>
      <w:spacing w:before="100" w:beforeAutospacing="1" w:after="100" w:afterAutospacing="1" w:line="240" w:lineRule="auto"/>
    </w:pPr>
    <w:rPr>
      <w:rFonts w:eastAsia="Times New Roman" w:cs="Times New Roman"/>
      <w:color w:val="0D0D0D"/>
      <w:kern w:val="0"/>
      <w:szCs w:val="22"/>
      <w14:ligatures w14:val="none"/>
    </w:rPr>
  </w:style>
  <w:style w:type="paragraph" w:customStyle="1" w:styleId="font6">
    <w:name w:val="font6"/>
    <w:basedOn w:val="Normal"/>
    <w:rsid w:val="00012BE5"/>
    <w:pPr>
      <w:spacing w:before="100" w:beforeAutospacing="1" w:after="100" w:afterAutospacing="1" w:line="240" w:lineRule="auto"/>
    </w:pPr>
    <w:rPr>
      <w:rFonts w:eastAsia="Times New Roman" w:cs="Times New Roman"/>
      <w:i/>
      <w:iCs/>
      <w:color w:val="0D0D0D"/>
      <w:kern w:val="0"/>
      <w:szCs w:val="22"/>
      <w14:ligatures w14:val="none"/>
    </w:rPr>
  </w:style>
  <w:style w:type="paragraph" w:customStyle="1" w:styleId="font7">
    <w:name w:val="font7"/>
    <w:basedOn w:val="Normal"/>
    <w:rsid w:val="00012BE5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D0D0D"/>
      <w:kern w:val="0"/>
      <w:szCs w:val="22"/>
      <w14:ligatures w14:val="none"/>
    </w:rPr>
  </w:style>
  <w:style w:type="paragraph" w:customStyle="1" w:styleId="font8">
    <w:name w:val="font8"/>
    <w:basedOn w:val="Normal"/>
    <w:rsid w:val="00012BE5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0D0D0D"/>
      <w:kern w:val="0"/>
      <w:szCs w:val="22"/>
      <w14:ligatures w14:val="none"/>
    </w:rPr>
  </w:style>
  <w:style w:type="paragraph" w:customStyle="1" w:styleId="xl65">
    <w:name w:val="xl65"/>
    <w:basedOn w:val="Normal"/>
    <w:rsid w:val="00012BE5"/>
    <w:pPr>
      <w:spacing w:before="100" w:beforeAutospacing="1" w:after="100" w:afterAutospacing="1" w:line="240" w:lineRule="auto"/>
    </w:pPr>
    <w:rPr>
      <w:rFonts w:eastAsia="Times New Roman" w:cs="Times New Roman"/>
      <w:color w:val="0D0D0D"/>
      <w:kern w:val="0"/>
      <w14:ligatures w14:val="none"/>
    </w:rPr>
  </w:style>
  <w:style w:type="paragraph" w:customStyle="1" w:styleId="xl66">
    <w:name w:val="xl66"/>
    <w:basedOn w:val="Normal"/>
    <w:rsid w:val="00012BE5"/>
    <w:pPr>
      <w:spacing w:before="100" w:beforeAutospacing="1" w:after="100" w:afterAutospacing="1" w:line="240" w:lineRule="auto"/>
      <w:jc w:val="right"/>
    </w:pPr>
    <w:rPr>
      <w:rFonts w:eastAsia="Times New Roman" w:cs="Times New Roman"/>
      <w:color w:val="0D0D0D"/>
      <w:kern w:val="0"/>
      <w14:ligatures w14:val="none"/>
    </w:rPr>
  </w:style>
  <w:style w:type="paragraph" w:customStyle="1" w:styleId="xl67">
    <w:name w:val="xl67"/>
    <w:basedOn w:val="Normal"/>
    <w:rsid w:val="00012BE5"/>
    <w:pPr>
      <w:spacing w:before="100" w:beforeAutospacing="1" w:after="100" w:afterAutospacing="1" w:line="240" w:lineRule="auto"/>
    </w:pPr>
    <w:rPr>
      <w:rFonts w:eastAsia="Times New Roman" w:cs="Times New Roman"/>
      <w:i/>
      <w:iCs/>
      <w:color w:val="0D0D0D"/>
      <w:kern w:val="0"/>
      <w:szCs w:val="22"/>
      <w14:ligatures w14:val="none"/>
    </w:rPr>
  </w:style>
  <w:style w:type="paragraph" w:customStyle="1" w:styleId="xl68">
    <w:name w:val="xl68"/>
    <w:basedOn w:val="Normal"/>
    <w:rsid w:val="00012BE5"/>
    <w:pPr>
      <w:spacing w:before="100" w:beforeAutospacing="1" w:after="100" w:afterAutospacing="1" w:line="240" w:lineRule="auto"/>
      <w:jc w:val="right"/>
    </w:pPr>
    <w:rPr>
      <w:rFonts w:eastAsia="Times New Roman" w:cs="Times New Roman"/>
      <w:color w:val="0D0D0D"/>
      <w:kern w:val="0"/>
      <w:szCs w:val="22"/>
      <w14:ligatures w14:val="none"/>
    </w:rPr>
  </w:style>
  <w:style w:type="paragraph" w:customStyle="1" w:styleId="xl69">
    <w:name w:val="xl69"/>
    <w:basedOn w:val="Normal"/>
    <w:rsid w:val="00012BE5"/>
    <w:pPr>
      <w:spacing w:before="100" w:beforeAutospacing="1" w:after="100" w:afterAutospacing="1" w:line="240" w:lineRule="auto"/>
      <w:jc w:val="center"/>
    </w:pPr>
    <w:rPr>
      <w:rFonts w:eastAsia="Times New Roman" w:cs="Times New Roman"/>
      <w:color w:val="0D0D0D"/>
      <w:kern w:val="0"/>
      <w:szCs w:val="22"/>
      <w14:ligatures w14:val="none"/>
    </w:rPr>
  </w:style>
  <w:style w:type="paragraph" w:customStyle="1" w:styleId="xl70">
    <w:name w:val="xl70"/>
    <w:basedOn w:val="Normal"/>
    <w:rsid w:val="00012BE5"/>
    <w:pPr>
      <w:spacing w:before="100" w:beforeAutospacing="1" w:after="100" w:afterAutospacing="1" w:line="240" w:lineRule="auto"/>
    </w:pPr>
    <w:rPr>
      <w:rFonts w:eastAsia="Times New Roman" w:cs="Times New Roman"/>
      <w:color w:val="0D0D0D"/>
      <w:kern w:val="0"/>
      <w:szCs w:val="22"/>
      <w14:ligatures w14:val="none"/>
    </w:rPr>
  </w:style>
  <w:style w:type="paragraph" w:customStyle="1" w:styleId="xl71">
    <w:name w:val="xl71"/>
    <w:basedOn w:val="Normal"/>
    <w:rsid w:val="00012BE5"/>
    <w:pPr>
      <w:spacing w:before="100" w:beforeAutospacing="1" w:after="100" w:afterAutospacing="1" w:line="240" w:lineRule="auto"/>
    </w:pPr>
    <w:rPr>
      <w:rFonts w:eastAsia="Times New Roman" w:cs="Times New Roman"/>
      <w:color w:val="0D0D0D"/>
      <w:kern w:val="0"/>
      <w14:ligatures w14:val="none"/>
    </w:rPr>
  </w:style>
  <w:style w:type="paragraph" w:customStyle="1" w:styleId="xl72">
    <w:name w:val="xl72"/>
    <w:basedOn w:val="Normal"/>
    <w:rsid w:val="00012BE5"/>
    <w:pPr>
      <w:spacing w:before="100" w:beforeAutospacing="1" w:after="100" w:afterAutospacing="1" w:line="240" w:lineRule="auto"/>
    </w:pPr>
    <w:rPr>
      <w:rFonts w:eastAsia="Times New Roman" w:cs="Times New Roman"/>
      <w:color w:val="0D0D0D"/>
      <w:kern w:val="0"/>
      <w14:ligatures w14:val="none"/>
    </w:rPr>
  </w:style>
  <w:style w:type="paragraph" w:customStyle="1" w:styleId="xl73">
    <w:name w:val="xl73"/>
    <w:basedOn w:val="Normal"/>
    <w:rsid w:val="00012BE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0D0D0D"/>
      <w:kern w:val="0"/>
      <w14:ligatures w14:val="none"/>
    </w:rPr>
  </w:style>
  <w:style w:type="paragraph" w:customStyle="1" w:styleId="xl74">
    <w:name w:val="xl74"/>
    <w:basedOn w:val="Normal"/>
    <w:rsid w:val="00012BE5"/>
    <w:pPr>
      <w:spacing w:before="100" w:beforeAutospacing="1" w:after="100" w:afterAutospacing="1" w:line="240" w:lineRule="auto"/>
    </w:pPr>
    <w:rPr>
      <w:rFonts w:eastAsia="Times New Roman" w:cs="Times New Roman"/>
      <w:color w:val="0D0D0D"/>
      <w:kern w:val="0"/>
      <w14:ligatures w14:val="none"/>
    </w:rPr>
  </w:style>
  <w:style w:type="paragraph" w:customStyle="1" w:styleId="xl75">
    <w:name w:val="xl75"/>
    <w:basedOn w:val="Normal"/>
    <w:rsid w:val="00012BE5"/>
    <w:pPr>
      <w:spacing w:before="100" w:beforeAutospacing="1" w:after="100" w:afterAutospacing="1" w:line="240" w:lineRule="auto"/>
    </w:pPr>
    <w:rPr>
      <w:rFonts w:eastAsia="Times New Roman" w:cs="Times New Roman"/>
      <w:color w:val="0D0D0D"/>
      <w:kern w:val="0"/>
      <w14:ligatures w14:val="none"/>
    </w:rPr>
  </w:style>
  <w:style w:type="paragraph" w:customStyle="1" w:styleId="xl76">
    <w:name w:val="xl76"/>
    <w:basedOn w:val="Normal"/>
    <w:rsid w:val="00012BE5"/>
    <w:pPr>
      <w:spacing w:before="100" w:beforeAutospacing="1" w:after="100" w:afterAutospacing="1" w:line="240" w:lineRule="auto"/>
      <w:jc w:val="center"/>
    </w:pPr>
    <w:rPr>
      <w:rFonts w:eastAsia="Times New Roman" w:cs="Times New Roman"/>
      <w:color w:val="0D0D0D"/>
      <w:kern w:val="0"/>
      <w14:ligatures w14:val="none"/>
    </w:rPr>
  </w:style>
  <w:style w:type="paragraph" w:customStyle="1" w:styleId="xl77">
    <w:name w:val="xl77"/>
    <w:basedOn w:val="Normal"/>
    <w:rsid w:val="00012BE5"/>
    <w:pPr>
      <w:spacing w:before="100" w:beforeAutospacing="1" w:after="100" w:afterAutospacing="1" w:line="240" w:lineRule="auto"/>
    </w:pPr>
    <w:rPr>
      <w:rFonts w:eastAsia="Times New Roman" w:cs="Times New Roman"/>
      <w:color w:val="0D0D0D"/>
      <w:kern w:val="0"/>
      <w:szCs w:val="22"/>
      <w14:ligatures w14:val="none"/>
    </w:rPr>
  </w:style>
  <w:style w:type="paragraph" w:customStyle="1" w:styleId="xl78">
    <w:name w:val="xl78"/>
    <w:basedOn w:val="Normal"/>
    <w:rsid w:val="00012BE5"/>
    <w:pPr>
      <w:spacing w:before="100" w:beforeAutospacing="1" w:after="100" w:afterAutospacing="1" w:line="240" w:lineRule="auto"/>
      <w:jc w:val="center"/>
    </w:pPr>
    <w:rPr>
      <w:rFonts w:eastAsia="Times New Roman" w:cs="Times New Roman"/>
      <w:color w:val="0D0D0D"/>
      <w:kern w:val="0"/>
      <w14:ligatures w14:val="none"/>
    </w:rPr>
  </w:style>
  <w:style w:type="paragraph" w:customStyle="1" w:styleId="xl79">
    <w:name w:val="xl79"/>
    <w:basedOn w:val="Normal"/>
    <w:rsid w:val="00012BE5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0D0D0D"/>
      <w:kern w:val="0"/>
      <w:szCs w:val="22"/>
      <w14:ligatures w14:val="none"/>
    </w:rPr>
  </w:style>
  <w:style w:type="paragraph" w:customStyle="1" w:styleId="xl80">
    <w:name w:val="xl80"/>
    <w:basedOn w:val="Normal"/>
    <w:rsid w:val="00012BE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i/>
      <w:iCs/>
      <w:color w:val="0D0D0D"/>
      <w:kern w:val="0"/>
      <w:szCs w:val="22"/>
      <w14:ligatures w14:val="none"/>
    </w:rPr>
  </w:style>
  <w:style w:type="paragraph" w:customStyle="1" w:styleId="xl81">
    <w:name w:val="xl81"/>
    <w:basedOn w:val="Normal"/>
    <w:rsid w:val="00012BE5"/>
    <w:pPr>
      <w:spacing w:before="100" w:beforeAutospacing="1" w:after="100" w:afterAutospacing="1" w:line="240" w:lineRule="auto"/>
    </w:pPr>
    <w:rPr>
      <w:rFonts w:eastAsia="Times New Roman" w:cs="Times New Roman"/>
      <w:color w:val="0D0D0D"/>
      <w:kern w:val="0"/>
      <w:szCs w:val="22"/>
      <w14:ligatures w14:val="none"/>
    </w:rPr>
  </w:style>
  <w:style w:type="paragraph" w:customStyle="1" w:styleId="xl82">
    <w:name w:val="xl82"/>
    <w:basedOn w:val="Normal"/>
    <w:rsid w:val="00012BE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D0D0D"/>
      <w:kern w:val="0"/>
      <w:szCs w:val="22"/>
      <w14:ligatures w14:val="none"/>
    </w:rPr>
  </w:style>
  <w:style w:type="paragraph" w:customStyle="1" w:styleId="xl83">
    <w:name w:val="xl83"/>
    <w:basedOn w:val="Normal"/>
    <w:rsid w:val="00012BE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D0D0D"/>
      <w:kern w:val="0"/>
      <w:szCs w:val="22"/>
      <w14:ligatures w14:val="none"/>
    </w:rPr>
  </w:style>
  <w:style w:type="paragraph" w:customStyle="1" w:styleId="xl84">
    <w:name w:val="xl84"/>
    <w:basedOn w:val="Normal"/>
    <w:rsid w:val="00012BE5"/>
    <w:pPr>
      <w:spacing w:before="100" w:beforeAutospacing="1" w:after="100" w:afterAutospacing="1" w:line="240" w:lineRule="auto"/>
      <w:jc w:val="center"/>
    </w:pPr>
    <w:rPr>
      <w:rFonts w:eastAsia="Times New Roman" w:cs="Times New Roman"/>
      <w:color w:val="0D0D0D"/>
      <w:kern w:val="0"/>
      <w:szCs w:val="22"/>
      <w14:ligatures w14:val="none"/>
    </w:rPr>
  </w:style>
  <w:style w:type="paragraph" w:customStyle="1" w:styleId="xl85">
    <w:name w:val="xl85"/>
    <w:basedOn w:val="Normal"/>
    <w:rsid w:val="00012BE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D0D0D"/>
      <w:kern w:val="0"/>
      <w:szCs w:val="22"/>
      <w14:ligatures w14:val="none"/>
    </w:rPr>
  </w:style>
  <w:style w:type="paragraph" w:customStyle="1" w:styleId="xl86">
    <w:name w:val="xl86"/>
    <w:basedOn w:val="Normal"/>
    <w:rsid w:val="00012BE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D0D0D"/>
      <w:kern w:val="0"/>
      <w:szCs w:val="22"/>
      <w14:ligatures w14:val="none"/>
    </w:rPr>
  </w:style>
  <w:style w:type="paragraph" w:customStyle="1" w:styleId="xl87">
    <w:name w:val="xl87"/>
    <w:basedOn w:val="Normal"/>
    <w:rsid w:val="00012BE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D0D0D"/>
      <w:kern w:val="0"/>
      <w:szCs w:val="22"/>
      <w14:ligatures w14:val="none"/>
    </w:rPr>
  </w:style>
  <w:style w:type="paragraph" w:customStyle="1" w:styleId="xl88">
    <w:name w:val="xl88"/>
    <w:basedOn w:val="Normal"/>
    <w:rsid w:val="00012BE5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D0D0D"/>
      <w:kern w:val="0"/>
      <w:szCs w:val="22"/>
      <w14:ligatures w14:val="none"/>
    </w:rPr>
  </w:style>
  <w:style w:type="paragraph" w:customStyle="1" w:styleId="xl89">
    <w:name w:val="xl89"/>
    <w:basedOn w:val="Normal"/>
    <w:rsid w:val="00012BE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D0D0D"/>
      <w:kern w:val="0"/>
      <w:szCs w:val="22"/>
      <w14:ligatures w14:val="none"/>
    </w:rPr>
  </w:style>
  <w:style w:type="paragraph" w:customStyle="1" w:styleId="xl90">
    <w:name w:val="xl90"/>
    <w:basedOn w:val="Normal"/>
    <w:rsid w:val="00012BE5"/>
    <w:pPr>
      <w:spacing w:before="100" w:beforeAutospacing="1" w:after="100" w:afterAutospacing="1" w:line="240" w:lineRule="auto"/>
      <w:jc w:val="center"/>
    </w:pPr>
    <w:rPr>
      <w:rFonts w:eastAsia="Times New Roman" w:cs="Times New Roman"/>
      <w:color w:val="0D0D0D"/>
      <w:kern w:val="0"/>
      <w:szCs w:val="22"/>
      <w14:ligatures w14:val="none"/>
    </w:rPr>
  </w:style>
  <w:style w:type="paragraph" w:customStyle="1" w:styleId="xl91">
    <w:name w:val="xl91"/>
    <w:basedOn w:val="Normal"/>
    <w:rsid w:val="00012BE5"/>
    <w:pPr>
      <w:spacing w:before="100" w:beforeAutospacing="1" w:after="100" w:afterAutospacing="1" w:line="240" w:lineRule="auto"/>
      <w:jc w:val="right"/>
    </w:pPr>
    <w:rPr>
      <w:rFonts w:eastAsia="Times New Roman" w:cs="Times New Roman"/>
      <w:color w:val="0D0D0D"/>
      <w:kern w:val="0"/>
      <w:szCs w:val="22"/>
      <w14:ligatures w14:val="none"/>
    </w:rPr>
  </w:style>
  <w:style w:type="paragraph" w:customStyle="1" w:styleId="xl92">
    <w:name w:val="xl92"/>
    <w:basedOn w:val="Normal"/>
    <w:rsid w:val="00012BE5"/>
    <w:pPr>
      <w:spacing w:before="100" w:beforeAutospacing="1" w:after="100" w:afterAutospacing="1" w:line="240" w:lineRule="auto"/>
    </w:pPr>
    <w:rPr>
      <w:rFonts w:eastAsia="Times New Roman" w:cs="Times New Roman"/>
      <w:color w:val="0D0D0D"/>
      <w:kern w:val="0"/>
      <w:szCs w:val="22"/>
      <w14:ligatures w14:val="none"/>
    </w:rPr>
  </w:style>
  <w:style w:type="paragraph" w:customStyle="1" w:styleId="xl93">
    <w:name w:val="xl93"/>
    <w:basedOn w:val="Normal"/>
    <w:rsid w:val="00012BE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D0D0D"/>
      <w:kern w:val="0"/>
      <w:szCs w:val="22"/>
      <w14:ligatures w14:val="none"/>
    </w:rPr>
  </w:style>
  <w:style w:type="paragraph" w:customStyle="1" w:styleId="xl94">
    <w:name w:val="xl94"/>
    <w:basedOn w:val="Normal"/>
    <w:rsid w:val="00012BE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color w:val="0D0D0D"/>
      <w:kern w:val="0"/>
      <w:szCs w:val="22"/>
      <w14:ligatures w14:val="none"/>
    </w:rPr>
  </w:style>
  <w:style w:type="paragraph" w:customStyle="1" w:styleId="xl95">
    <w:name w:val="xl95"/>
    <w:basedOn w:val="Normal"/>
    <w:rsid w:val="00012BE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D0D0D"/>
      <w:kern w:val="0"/>
      <w:szCs w:val="22"/>
      <w14:ligatures w14:val="none"/>
    </w:rPr>
  </w:style>
  <w:style w:type="paragraph" w:customStyle="1" w:styleId="xl96">
    <w:name w:val="xl96"/>
    <w:basedOn w:val="Normal"/>
    <w:rsid w:val="00012BE5"/>
    <w:pPr>
      <w:spacing w:before="100" w:beforeAutospacing="1" w:after="100" w:afterAutospacing="1" w:line="240" w:lineRule="auto"/>
    </w:pPr>
    <w:rPr>
      <w:rFonts w:eastAsia="Times New Roman" w:cs="Times New Roman"/>
      <w:i/>
      <w:iCs/>
      <w:color w:val="0D0D0D"/>
      <w:kern w:val="0"/>
      <w:szCs w:val="22"/>
      <w14:ligatures w14:val="none"/>
    </w:rPr>
  </w:style>
  <w:style w:type="paragraph" w:customStyle="1" w:styleId="xl97">
    <w:name w:val="xl97"/>
    <w:basedOn w:val="Normal"/>
    <w:rsid w:val="00012BE5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color w:val="0D0D0D"/>
      <w:kern w:val="0"/>
      <w:szCs w:val="22"/>
      <w14:ligatures w14:val="none"/>
    </w:rPr>
  </w:style>
  <w:style w:type="paragraph" w:customStyle="1" w:styleId="xl98">
    <w:name w:val="xl98"/>
    <w:basedOn w:val="Normal"/>
    <w:rsid w:val="00012BE5"/>
    <w:pPr>
      <w:spacing w:before="100" w:beforeAutospacing="1" w:after="100" w:afterAutospacing="1" w:line="240" w:lineRule="auto"/>
      <w:jc w:val="right"/>
    </w:pPr>
    <w:rPr>
      <w:rFonts w:eastAsia="Times New Roman" w:cs="Times New Roman"/>
      <w:color w:val="0D0D0D"/>
      <w:kern w:val="0"/>
      <w14:ligatures w14:val="none"/>
    </w:rPr>
  </w:style>
  <w:style w:type="paragraph" w:customStyle="1" w:styleId="xl99">
    <w:name w:val="xl99"/>
    <w:basedOn w:val="Normal"/>
    <w:rsid w:val="00012BE5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D0D0D"/>
      <w:kern w:val="0"/>
      <w14:ligatures w14:val="none"/>
    </w:rPr>
  </w:style>
  <w:style w:type="paragraph" w:customStyle="1" w:styleId="xl100">
    <w:name w:val="xl100"/>
    <w:basedOn w:val="Normal"/>
    <w:rsid w:val="00012BE5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D0D0D"/>
      <w:kern w:val="0"/>
      <w14:ligatures w14:val="none"/>
    </w:rPr>
  </w:style>
  <w:style w:type="paragraph" w:customStyle="1" w:styleId="xl101">
    <w:name w:val="xl101"/>
    <w:basedOn w:val="Normal"/>
    <w:rsid w:val="00012BE5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D0D0D"/>
      <w:kern w:val="0"/>
      <w:szCs w:val="22"/>
      <w14:ligatures w14:val="none"/>
    </w:rPr>
  </w:style>
  <w:style w:type="paragraph" w:customStyle="1" w:styleId="xl102">
    <w:name w:val="xl102"/>
    <w:basedOn w:val="Normal"/>
    <w:rsid w:val="00012BE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D0D0D"/>
      <w:kern w:val="0"/>
      <w:szCs w:val="22"/>
      <w14:ligatures w14:val="none"/>
    </w:rPr>
  </w:style>
  <w:style w:type="paragraph" w:customStyle="1" w:styleId="xl103">
    <w:name w:val="xl103"/>
    <w:basedOn w:val="Normal"/>
    <w:rsid w:val="00012BE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D0D0D"/>
      <w:kern w:val="0"/>
      <w:szCs w:val="22"/>
      <w14:ligatures w14:val="none"/>
    </w:rPr>
  </w:style>
  <w:style w:type="paragraph" w:customStyle="1" w:styleId="xl104">
    <w:name w:val="xl104"/>
    <w:basedOn w:val="Normal"/>
    <w:rsid w:val="00012BE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i/>
      <w:iCs/>
      <w:color w:val="0D0D0D"/>
      <w:kern w:val="0"/>
      <w:szCs w:val="22"/>
      <w14:ligatures w14:val="none"/>
    </w:rPr>
  </w:style>
  <w:style w:type="paragraph" w:customStyle="1" w:styleId="xl105">
    <w:name w:val="xl105"/>
    <w:basedOn w:val="Normal"/>
    <w:rsid w:val="00012BE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i/>
      <w:iCs/>
      <w:color w:val="0D0D0D"/>
      <w:kern w:val="0"/>
      <w:szCs w:val="22"/>
      <w14:ligatures w14:val="none"/>
    </w:rPr>
  </w:style>
  <w:style w:type="paragraph" w:customStyle="1" w:styleId="xl106">
    <w:name w:val="xl106"/>
    <w:basedOn w:val="Normal"/>
    <w:rsid w:val="00012BE5"/>
    <w:pPr>
      <w:spacing w:before="100" w:beforeAutospacing="1" w:after="100" w:afterAutospacing="1" w:line="240" w:lineRule="auto"/>
    </w:pPr>
    <w:rPr>
      <w:rFonts w:eastAsia="Times New Roman" w:cs="Times New Roman"/>
      <w:color w:val="0D0D0D"/>
      <w:kern w:val="0"/>
      <w:szCs w:val="22"/>
      <w14:ligatures w14:val="none"/>
    </w:rPr>
  </w:style>
  <w:style w:type="paragraph" w:customStyle="1" w:styleId="xl107">
    <w:name w:val="xl107"/>
    <w:basedOn w:val="Normal"/>
    <w:rsid w:val="00012BE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0D0D0D"/>
      <w:kern w:val="0"/>
      <w:szCs w:val="22"/>
      <w14:ligatures w14:val="none"/>
    </w:rPr>
  </w:style>
  <w:style w:type="paragraph" w:customStyle="1" w:styleId="xl108">
    <w:name w:val="xl108"/>
    <w:basedOn w:val="Normal"/>
    <w:rsid w:val="00012BE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0D0D0D"/>
      <w:kern w:val="0"/>
      <w:szCs w:val="22"/>
      <w14:ligatures w14:val="none"/>
    </w:rPr>
  </w:style>
  <w:style w:type="paragraph" w:customStyle="1" w:styleId="xl109">
    <w:name w:val="xl109"/>
    <w:basedOn w:val="Normal"/>
    <w:rsid w:val="00012BE5"/>
    <w:pPr>
      <w:spacing w:before="100" w:beforeAutospacing="1" w:after="100" w:afterAutospacing="1" w:line="240" w:lineRule="auto"/>
    </w:pPr>
    <w:rPr>
      <w:rFonts w:eastAsia="Times New Roman" w:cs="Times New Roman"/>
      <w:b/>
      <w:bCs/>
      <w:i/>
      <w:iCs/>
      <w:color w:val="0D0D0D"/>
      <w:kern w:val="0"/>
      <w:szCs w:val="22"/>
      <w14:ligatures w14:val="none"/>
    </w:rPr>
  </w:style>
  <w:style w:type="paragraph" w:customStyle="1" w:styleId="xl110">
    <w:name w:val="xl110"/>
    <w:basedOn w:val="Normal"/>
    <w:rsid w:val="00012BE5"/>
    <w:pPr>
      <w:spacing w:before="100" w:beforeAutospacing="1" w:after="100" w:afterAutospacing="1" w:line="240" w:lineRule="auto"/>
    </w:pPr>
    <w:rPr>
      <w:rFonts w:eastAsia="Times New Roman" w:cs="Times New Roman"/>
      <w:b/>
      <w:bCs/>
      <w:i/>
      <w:iCs/>
      <w:color w:val="0D0D0D"/>
      <w:kern w:val="0"/>
      <w:szCs w:val="22"/>
      <w14:ligatures w14:val="none"/>
    </w:rPr>
  </w:style>
  <w:style w:type="paragraph" w:customStyle="1" w:styleId="xl111">
    <w:name w:val="xl111"/>
    <w:basedOn w:val="Normal"/>
    <w:rsid w:val="00012BE5"/>
    <w:pPr>
      <w:spacing w:before="100" w:beforeAutospacing="1" w:after="100" w:afterAutospacing="1" w:line="240" w:lineRule="auto"/>
    </w:pPr>
    <w:rPr>
      <w:rFonts w:eastAsia="Times New Roman" w:cs="Times New Roman"/>
      <w:color w:val="0D0D0D"/>
      <w:kern w:val="0"/>
      <w:szCs w:val="22"/>
      <w14:ligatures w14:val="none"/>
    </w:rPr>
  </w:style>
  <w:style w:type="paragraph" w:customStyle="1" w:styleId="xl112">
    <w:name w:val="xl112"/>
    <w:basedOn w:val="Normal"/>
    <w:rsid w:val="00012BE5"/>
    <w:pPr>
      <w:spacing w:before="100" w:beforeAutospacing="1" w:after="100" w:afterAutospacing="1" w:line="240" w:lineRule="auto"/>
      <w:jc w:val="center"/>
    </w:pPr>
    <w:rPr>
      <w:rFonts w:eastAsia="Times New Roman" w:cs="Times New Roman"/>
      <w:i/>
      <w:iCs/>
      <w:color w:val="0D0D0D"/>
      <w:kern w:val="0"/>
      <w:szCs w:val="22"/>
      <w14:ligatures w14:val="none"/>
    </w:rPr>
  </w:style>
  <w:style w:type="paragraph" w:customStyle="1" w:styleId="xl113">
    <w:name w:val="xl113"/>
    <w:basedOn w:val="Normal"/>
    <w:rsid w:val="00012BE5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D0D0D"/>
      <w:kern w:val="0"/>
      <w:szCs w:val="22"/>
      <w14:ligatures w14:val="none"/>
    </w:rPr>
  </w:style>
  <w:style w:type="paragraph" w:customStyle="1" w:styleId="xl114">
    <w:name w:val="xl114"/>
    <w:basedOn w:val="Normal"/>
    <w:rsid w:val="00012BE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b/>
      <w:bCs/>
      <w:color w:val="0D0D0D"/>
      <w:kern w:val="0"/>
      <w:szCs w:val="22"/>
      <w14:ligatures w14:val="none"/>
    </w:rPr>
  </w:style>
  <w:style w:type="paragraph" w:customStyle="1" w:styleId="xl115">
    <w:name w:val="xl115"/>
    <w:basedOn w:val="Normal"/>
    <w:rsid w:val="00012BE5"/>
    <w:pP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b/>
      <w:bCs/>
      <w:color w:val="0D0D0D"/>
      <w:kern w:val="0"/>
      <w:szCs w:val="22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012BE5"/>
    <w:pPr>
      <w:spacing w:after="200" w:line="240" w:lineRule="auto"/>
    </w:pPr>
    <w:rPr>
      <w:i/>
      <w:iCs/>
      <w:color w:val="0E2841"/>
      <w:kern w:val="0"/>
      <w:sz w:val="18"/>
      <w:szCs w:val="18"/>
      <w14:ligatures w14:val="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012BE5"/>
    <w:rPr>
      <w:color w:val="0D0D0D"/>
      <w:kern w:val="0"/>
      <w:szCs w:val="22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012BE5"/>
  </w:style>
  <w:style w:type="character" w:styleId="Emphasis">
    <w:name w:val="Emphasis"/>
    <w:basedOn w:val="DefaultParagraphFont"/>
    <w:uiPriority w:val="20"/>
    <w:qFormat/>
    <w:rsid w:val="00012BE5"/>
    <w:rPr>
      <w:i/>
      <w:iCs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012BE5"/>
    <w:pPr>
      <w:spacing w:after="100"/>
      <w:ind w:left="1200"/>
    </w:pPr>
  </w:style>
  <w:style w:type="paragraph" w:customStyle="1" w:styleId="TOC71">
    <w:name w:val="TOC 71"/>
    <w:basedOn w:val="Normal"/>
    <w:next w:val="Normal"/>
    <w:autoRedefine/>
    <w:uiPriority w:val="39"/>
    <w:unhideWhenUsed/>
    <w:rsid w:val="00012BE5"/>
    <w:pPr>
      <w:spacing w:after="100"/>
      <w:ind w:left="1440"/>
    </w:pPr>
  </w:style>
  <w:style w:type="paragraph" w:customStyle="1" w:styleId="TOC81">
    <w:name w:val="TOC 81"/>
    <w:basedOn w:val="Normal"/>
    <w:next w:val="Normal"/>
    <w:autoRedefine/>
    <w:uiPriority w:val="39"/>
    <w:unhideWhenUsed/>
    <w:rsid w:val="00012BE5"/>
    <w:pPr>
      <w:spacing w:after="100"/>
      <w:ind w:left="1680"/>
    </w:pPr>
  </w:style>
  <w:style w:type="paragraph" w:customStyle="1" w:styleId="TOC91">
    <w:name w:val="TOC 91"/>
    <w:basedOn w:val="Normal"/>
    <w:next w:val="Normal"/>
    <w:autoRedefine/>
    <w:uiPriority w:val="39"/>
    <w:unhideWhenUsed/>
    <w:rsid w:val="00012BE5"/>
    <w:pPr>
      <w:spacing w:after="100"/>
      <w:ind w:left="19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012BE5"/>
    <w:pPr>
      <w:spacing w:line="240" w:lineRule="auto"/>
    </w:pPr>
    <w:rPr>
      <w:color w:val="0D0D0D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2BE5"/>
    <w:rPr>
      <w:rFonts w:ascii="Times New Roman" w:hAnsi="Times New Roman"/>
      <w:color w:val="0D0D0D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012BE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12BE5"/>
    <w:pPr>
      <w:spacing w:line="240" w:lineRule="auto"/>
    </w:pPr>
    <w:rPr>
      <w:color w:val="0D0D0D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2BE5"/>
    <w:rPr>
      <w:rFonts w:ascii="Times New Roman" w:hAnsi="Times New Roman"/>
      <w:color w:val="0D0D0D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12BE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12BE5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2BE5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12B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316</Words>
  <Characters>6766</Characters>
  <Application>Microsoft Office Word</Application>
  <DocSecurity>0</DocSecurity>
  <Lines>2255</Lines>
  <Paragraphs>808</Paragraphs>
  <ScaleCrop>false</ScaleCrop>
  <Company>Northwestern University</Company>
  <LinksUpToDate>false</LinksUpToDate>
  <CharactersWithSpaces>7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an "Melody" Yang</dc:creator>
  <cp:keywords/>
  <dc:description/>
  <cp:lastModifiedBy>Melody</cp:lastModifiedBy>
  <cp:revision>10</cp:revision>
  <dcterms:created xsi:type="dcterms:W3CDTF">2025-08-14T02:01:00Z</dcterms:created>
  <dcterms:modified xsi:type="dcterms:W3CDTF">2026-01-29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767999-f7f4-4fc6-b6a0-e6ca7a006349</vt:lpwstr>
  </property>
</Properties>
</file>